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8F" w14:textId="338E4A88" w:rsidR="00930E88" w:rsidRPr="00C47353" w:rsidRDefault="00C47353" w:rsidP="00C4735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73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060C8A">
        <w:rPr>
          <w:rFonts w:ascii="Times New Roman" w:eastAsia="Times New Roman" w:hAnsi="Times New Roman" w:cs="Times New Roman"/>
          <w:b/>
          <w:bCs/>
          <w:sz w:val="24"/>
          <w:szCs w:val="24"/>
        </w:rPr>
        <w:t>Materials</w:t>
      </w:r>
    </w:p>
    <w:tbl>
      <w:tblPr>
        <w:tblStyle w:val="TableGridLight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800"/>
        <w:gridCol w:w="630"/>
        <w:gridCol w:w="1170"/>
        <w:gridCol w:w="1440"/>
        <w:gridCol w:w="625"/>
        <w:gridCol w:w="1125"/>
        <w:gridCol w:w="1490"/>
      </w:tblGrid>
      <w:tr w:rsidR="00930E88" w14:paraId="1D72120D" w14:textId="77777777" w:rsidTr="00343DEA">
        <w:trPr>
          <w:trHeight w:hRule="exact" w:val="288"/>
        </w:trPr>
        <w:tc>
          <w:tcPr>
            <w:tcW w:w="9720" w:type="dxa"/>
            <w:gridSpan w:val="8"/>
            <w:tcBorders>
              <w:bottom w:val="single" w:sz="4" w:space="0" w:color="auto"/>
            </w:tcBorders>
          </w:tcPr>
          <w:p w14:paraId="00000490" w14:textId="768CF80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</w:t>
            </w:r>
            <w:r w:rsidR="00060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y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8513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Chi-square values comparing characteristics with</w:t>
            </w:r>
            <w:r w:rsidR="00E94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ithou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ssing race</w:t>
            </w:r>
          </w:p>
        </w:tc>
      </w:tr>
      <w:tr w:rsidR="00930E88" w14:paraId="3C2B4A33" w14:textId="77777777" w:rsidTr="00964829">
        <w:trPr>
          <w:trHeight w:hRule="exact" w:val="288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00000498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0000499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</w:tcPr>
          <w:p w14:paraId="0000049A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II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</w:tcPr>
          <w:p w14:paraId="0000049D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V</w:t>
            </w:r>
          </w:p>
        </w:tc>
      </w:tr>
      <w:tr w:rsidR="00930E88" w14:paraId="63CA5952" w14:textId="77777777" w:rsidTr="00964829">
        <w:trPr>
          <w:trHeight w:hRule="exact" w:val="288"/>
        </w:trPr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000004A0" w14:textId="77777777" w:rsidR="00930E88" w:rsidRPr="00AD2FFF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4" w:space="0" w:color="000000"/>
            </w:tcBorders>
          </w:tcPr>
          <w:p w14:paraId="000004A1" w14:textId="77777777" w:rsidR="00930E88" w:rsidRPr="00AD2FFF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000004A2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00004A3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00004A4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 w14:paraId="000004A5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14:paraId="000004A6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00004A7" w14:textId="77777777" w:rsidR="00930E88" w:rsidRPr="00AD2FFF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D2F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</w:tr>
      <w:tr w:rsidR="00930E88" w14:paraId="64D193FA" w14:textId="77777777" w:rsidTr="00964829">
        <w:trPr>
          <w:trHeight w:hRule="exact" w:val="288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000004A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000004A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000004A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000004A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82%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000004AC" w14:textId="720397F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BC5EA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 w14:paraId="000004A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 w14:paraId="000004A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.69%)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</w:tcBorders>
          </w:tcPr>
          <w:p w14:paraId="000004AF" w14:textId="2382F42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AA6F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0E88" w14:paraId="5726BAF5" w14:textId="77777777" w:rsidTr="00964829">
        <w:trPr>
          <w:trHeight w:hRule="exact" w:val="288"/>
        </w:trPr>
        <w:tc>
          <w:tcPr>
            <w:tcW w:w="1440" w:type="dxa"/>
            <w:vMerge/>
          </w:tcPr>
          <w:p w14:paraId="000004B0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0004B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30" w:type="dxa"/>
          </w:tcPr>
          <w:p w14:paraId="000004B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70" w:type="dxa"/>
          </w:tcPr>
          <w:p w14:paraId="000004B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24%)</w:t>
            </w:r>
          </w:p>
        </w:tc>
        <w:tc>
          <w:tcPr>
            <w:tcW w:w="1440" w:type="dxa"/>
            <w:vMerge/>
          </w:tcPr>
          <w:p w14:paraId="000004B4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00004B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5" w:type="dxa"/>
          </w:tcPr>
          <w:p w14:paraId="000004B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02%)</w:t>
            </w:r>
          </w:p>
        </w:tc>
        <w:tc>
          <w:tcPr>
            <w:tcW w:w="1490" w:type="dxa"/>
            <w:vMerge/>
          </w:tcPr>
          <w:p w14:paraId="000004B7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03DF1A61" w14:textId="77777777" w:rsidTr="00964829">
        <w:trPr>
          <w:trHeight w:hRule="exact" w:val="640"/>
        </w:trPr>
        <w:tc>
          <w:tcPr>
            <w:tcW w:w="1440" w:type="dxa"/>
            <w:vMerge w:val="restart"/>
          </w:tcPr>
          <w:p w14:paraId="000004B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00" w:type="dxa"/>
          </w:tcPr>
          <w:p w14:paraId="000004B9" w14:textId="0C6CCF5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rgrad</w:t>
            </w:r>
            <w:r w:rsidR="00964829">
              <w:rPr>
                <w:rFonts w:ascii="Times New Roman" w:eastAsia="Times New Roman" w:hAnsi="Times New Roman" w:cs="Times New Roman"/>
                <w:sz w:val="24"/>
                <w:szCs w:val="24"/>
              </w:rPr>
              <w:t>uate</w:t>
            </w:r>
          </w:p>
        </w:tc>
        <w:tc>
          <w:tcPr>
            <w:tcW w:w="630" w:type="dxa"/>
          </w:tcPr>
          <w:p w14:paraId="000004B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70" w:type="dxa"/>
          </w:tcPr>
          <w:p w14:paraId="000004B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28%)</w:t>
            </w:r>
          </w:p>
        </w:tc>
        <w:tc>
          <w:tcPr>
            <w:tcW w:w="1440" w:type="dxa"/>
            <w:vMerge w:val="restart"/>
          </w:tcPr>
          <w:p w14:paraId="000004BC" w14:textId="3B87BED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  <w:r w:rsidR="00BC5E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</w:tcPr>
          <w:p w14:paraId="000004B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25" w:type="dxa"/>
          </w:tcPr>
          <w:p w14:paraId="000004B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40%)</w:t>
            </w:r>
          </w:p>
        </w:tc>
        <w:tc>
          <w:tcPr>
            <w:tcW w:w="1490" w:type="dxa"/>
            <w:vMerge w:val="restart"/>
          </w:tcPr>
          <w:p w14:paraId="000004BF" w14:textId="71DE3D4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30E88" w14:paraId="2103B8C2" w14:textId="77777777" w:rsidTr="00964829">
        <w:trPr>
          <w:trHeight w:hRule="exact" w:val="288"/>
        </w:trPr>
        <w:tc>
          <w:tcPr>
            <w:tcW w:w="1440" w:type="dxa"/>
            <w:vMerge/>
          </w:tcPr>
          <w:p w14:paraId="000004C0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0004C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630" w:type="dxa"/>
          </w:tcPr>
          <w:p w14:paraId="000004C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</w:tcPr>
          <w:p w14:paraId="000004C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48%)</w:t>
            </w:r>
          </w:p>
        </w:tc>
        <w:tc>
          <w:tcPr>
            <w:tcW w:w="1440" w:type="dxa"/>
            <w:vMerge/>
          </w:tcPr>
          <w:p w14:paraId="000004C4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00004C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</w:tcPr>
          <w:p w14:paraId="000004C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83%)</w:t>
            </w:r>
          </w:p>
        </w:tc>
        <w:tc>
          <w:tcPr>
            <w:tcW w:w="1490" w:type="dxa"/>
            <w:vMerge/>
          </w:tcPr>
          <w:p w14:paraId="000004C7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26D3A2D3" w14:textId="77777777" w:rsidTr="00964829">
        <w:trPr>
          <w:trHeight w:hRule="exact" w:val="424"/>
        </w:trPr>
        <w:tc>
          <w:tcPr>
            <w:tcW w:w="1440" w:type="dxa"/>
          </w:tcPr>
          <w:p w14:paraId="000004C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000004C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000004CA" w14:textId="78B2D7F5" w:rsidR="00930E88" w:rsidRDefault="00E94E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70" w:type="dxa"/>
          </w:tcPr>
          <w:p w14:paraId="000004CB" w14:textId="332E0402" w:rsidR="00930E88" w:rsidRDefault="00E94E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19%)</w:t>
            </w:r>
          </w:p>
        </w:tc>
        <w:tc>
          <w:tcPr>
            <w:tcW w:w="1440" w:type="dxa"/>
          </w:tcPr>
          <w:p w14:paraId="000004CC" w14:textId="61B0D4A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69</w:t>
            </w:r>
          </w:p>
        </w:tc>
        <w:tc>
          <w:tcPr>
            <w:tcW w:w="625" w:type="dxa"/>
          </w:tcPr>
          <w:p w14:paraId="000004CD" w14:textId="75A21AF7" w:rsidR="00930E88" w:rsidRDefault="00E94E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5" w:type="dxa"/>
          </w:tcPr>
          <w:p w14:paraId="000004CE" w14:textId="5F19F34A" w:rsidR="00930E88" w:rsidRDefault="00E94E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23%)</w:t>
            </w:r>
          </w:p>
        </w:tc>
        <w:tc>
          <w:tcPr>
            <w:tcW w:w="1490" w:type="dxa"/>
          </w:tcPr>
          <w:p w14:paraId="000004CF" w14:textId="75E2ED2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9</w:t>
            </w:r>
          </w:p>
        </w:tc>
      </w:tr>
      <w:tr w:rsidR="00930E88" w14:paraId="201A42E9" w14:textId="77777777" w:rsidTr="00964829">
        <w:trPr>
          <w:trHeight w:hRule="exact" w:val="288"/>
        </w:trPr>
        <w:tc>
          <w:tcPr>
            <w:tcW w:w="1440" w:type="dxa"/>
            <w:vMerge w:val="restart"/>
          </w:tcPr>
          <w:p w14:paraId="000004D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acted Stigma</w:t>
            </w:r>
          </w:p>
        </w:tc>
        <w:tc>
          <w:tcPr>
            <w:tcW w:w="1800" w:type="dxa"/>
          </w:tcPr>
          <w:p w14:paraId="000004D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00004D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</w:tcPr>
          <w:p w14:paraId="000004D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89%)</w:t>
            </w:r>
          </w:p>
        </w:tc>
        <w:tc>
          <w:tcPr>
            <w:tcW w:w="1440" w:type="dxa"/>
            <w:vMerge w:val="restart"/>
          </w:tcPr>
          <w:p w14:paraId="000004D4" w14:textId="1C1C6D3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  <w:r w:rsidR="00BC5E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</w:tcPr>
          <w:p w14:paraId="000004D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000004D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31%)</w:t>
            </w:r>
          </w:p>
        </w:tc>
        <w:tc>
          <w:tcPr>
            <w:tcW w:w="1490" w:type="dxa"/>
            <w:vMerge w:val="restart"/>
          </w:tcPr>
          <w:p w14:paraId="000004D7" w14:textId="1DB1730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930E88" w14:paraId="2A859859" w14:textId="77777777" w:rsidTr="00964829">
        <w:trPr>
          <w:trHeight w:hRule="exact" w:val="478"/>
        </w:trPr>
        <w:tc>
          <w:tcPr>
            <w:tcW w:w="1440" w:type="dxa"/>
            <w:vMerge/>
          </w:tcPr>
          <w:p w14:paraId="000004D8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0004D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000004D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70" w:type="dxa"/>
          </w:tcPr>
          <w:p w14:paraId="000004D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71%)</w:t>
            </w:r>
          </w:p>
        </w:tc>
        <w:tc>
          <w:tcPr>
            <w:tcW w:w="1440" w:type="dxa"/>
            <w:vMerge/>
          </w:tcPr>
          <w:p w14:paraId="000004DC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00004D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5" w:type="dxa"/>
          </w:tcPr>
          <w:p w14:paraId="000004D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77%)</w:t>
            </w:r>
          </w:p>
        </w:tc>
        <w:tc>
          <w:tcPr>
            <w:tcW w:w="1490" w:type="dxa"/>
            <w:vMerge/>
          </w:tcPr>
          <w:p w14:paraId="000004DF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62324E8B" w14:textId="77777777" w:rsidTr="00964829">
        <w:trPr>
          <w:trHeight w:hRule="exact" w:val="288"/>
        </w:trPr>
        <w:tc>
          <w:tcPr>
            <w:tcW w:w="1440" w:type="dxa"/>
            <w:vMerge w:val="restart"/>
          </w:tcPr>
          <w:p w14:paraId="000004E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cipated Stigma</w:t>
            </w:r>
          </w:p>
        </w:tc>
        <w:tc>
          <w:tcPr>
            <w:tcW w:w="1800" w:type="dxa"/>
          </w:tcPr>
          <w:p w14:paraId="000004E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00004E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70" w:type="dxa"/>
          </w:tcPr>
          <w:p w14:paraId="000004E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21%)</w:t>
            </w:r>
          </w:p>
        </w:tc>
        <w:tc>
          <w:tcPr>
            <w:tcW w:w="1440" w:type="dxa"/>
            <w:vMerge w:val="restart"/>
          </w:tcPr>
          <w:p w14:paraId="000004E4" w14:textId="0997BFE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88**</w:t>
            </w:r>
          </w:p>
        </w:tc>
        <w:tc>
          <w:tcPr>
            <w:tcW w:w="625" w:type="dxa"/>
          </w:tcPr>
          <w:p w14:paraId="000004E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000004E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12%)</w:t>
            </w:r>
          </w:p>
        </w:tc>
        <w:tc>
          <w:tcPr>
            <w:tcW w:w="1490" w:type="dxa"/>
            <w:vMerge w:val="restart"/>
          </w:tcPr>
          <w:p w14:paraId="000004E7" w14:textId="3B957B8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30E88" w14:paraId="3EFC1DE3" w14:textId="77777777" w:rsidTr="00964829">
        <w:trPr>
          <w:trHeight w:hRule="exact" w:val="523"/>
        </w:trPr>
        <w:tc>
          <w:tcPr>
            <w:tcW w:w="1440" w:type="dxa"/>
            <w:vMerge/>
          </w:tcPr>
          <w:p w14:paraId="000004E8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0004E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000004E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70" w:type="dxa"/>
          </w:tcPr>
          <w:p w14:paraId="000004E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.48%)</w:t>
            </w:r>
          </w:p>
        </w:tc>
        <w:tc>
          <w:tcPr>
            <w:tcW w:w="1440" w:type="dxa"/>
            <w:vMerge/>
          </w:tcPr>
          <w:p w14:paraId="000004EC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00004E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25" w:type="dxa"/>
          </w:tcPr>
          <w:p w14:paraId="000004E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79%)</w:t>
            </w:r>
          </w:p>
        </w:tc>
        <w:tc>
          <w:tcPr>
            <w:tcW w:w="1490" w:type="dxa"/>
            <w:vMerge/>
          </w:tcPr>
          <w:p w14:paraId="000004EF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69135CD0" w14:textId="77777777" w:rsidTr="00964829">
        <w:trPr>
          <w:trHeight w:hRule="exact" w:val="288"/>
        </w:trPr>
        <w:tc>
          <w:tcPr>
            <w:tcW w:w="1440" w:type="dxa"/>
            <w:vMerge w:val="restart"/>
          </w:tcPr>
          <w:p w14:paraId="000004F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ized Stigma</w:t>
            </w:r>
          </w:p>
        </w:tc>
        <w:tc>
          <w:tcPr>
            <w:tcW w:w="1800" w:type="dxa"/>
          </w:tcPr>
          <w:p w14:paraId="000004F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00004F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</w:tcPr>
          <w:p w14:paraId="000004F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26%)</w:t>
            </w:r>
          </w:p>
        </w:tc>
        <w:tc>
          <w:tcPr>
            <w:tcW w:w="1440" w:type="dxa"/>
            <w:vMerge w:val="restart"/>
          </w:tcPr>
          <w:p w14:paraId="000004F4" w14:textId="1DAA261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25" w:type="dxa"/>
          </w:tcPr>
          <w:p w14:paraId="000004F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000004F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23%)</w:t>
            </w:r>
          </w:p>
        </w:tc>
        <w:tc>
          <w:tcPr>
            <w:tcW w:w="1490" w:type="dxa"/>
            <w:vMerge w:val="restart"/>
            <w:tcBorders>
              <w:bottom w:val="single" w:sz="4" w:space="0" w:color="000000"/>
            </w:tcBorders>
          </w:tcPr>
          <w:p w14:paraId="000004F7" w14:textId="208252E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C5EA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E88" w14:paraId="26DC7F1E" w14:textId="77777777" w:rsidTr="00964829">
        <w:trPr>
          <w:trHeight w:hRule="exact" w:val="477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00004F8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0004F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0004F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0004F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35%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00004FC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00004F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00004F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56%)</w:t>
            </w:r>
          </w:p>
        </w:tc>
        <w:tc>
          <w:tcPr>
            <w:tcW w:w="1490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000004FF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3DEA" w14:paraId="081FD8EE" w14:textId="77777777" w:rsidTr="00E94E41">
        <w:trPr>
          <w:trHeight w:hRule="exact" w:val="1387"/>
        </w:trPr>
        <w:tc>
          <w:tcPr>
            <w:tcW w:w="97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B1A3996" w14:textId="0473A23D" w:rsidR="00343DEA" w:rsidRDefault="00343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p &lt; .05, ** p &lt; .01; </w:t>
            </w:r>
            <w:r w:rsidR="00E94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s and percentages are for observations with missing race/ethnicity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: 1 = female; 0 = male and other gender identities; education: 1 = graduate; 0 = undergraduate; Age is continuous; Stigma indicators were coded as binary variables (1 = participants selected most of the time, several times, or once/twice; 0 = never).</w:t>
            </w:r>
          </w:p>
        </w:tc>
      </w:tr>
    </w:tbl>
    <w:p w14:paraId="00000522" w14:textId="77777777" w:rsidR="00930E88" w:rsidRDefault="00930E8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1109E09F" w14:textId="04555959" w:rsidR="00930E88" w:rsidRDefault="00343DEA" w:rsidP="004E7E1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Light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6745"/>
        <w:gridCol w:w="1350"/>
        <w:gridCol w:w="1350"/>
      </w:tblGrid>
      <w:tr w:rsidR="00930E88" w14:paraId="51474950" w14:textId="77777777" w:rsidTr="001A11F1">
        <w:trPr>
          <w:trHeight w:hRule="exact" w:val="268"/>
        </w:trPr>
        <w:tc>
          <w:tcPr>
            <w:tcW w:w="9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27" w14:textId="287F8D7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</w:t>
            </w:r>
            <w:r w:rsidR="00060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y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F208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VIF results of Model 4-5 by waves</w:t>
            </w:r>
          </w:p>
        </w:tc>
      </w:tr>
      <w:tr w:rsidR="00930E88" w14:paraId="36D46964" w14:textId="77777777" w:rsidTr="00F93A1C">
        <w:trPr>
          <w:trHeight w:hRule="exact" w:val="268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2A" w14:textId="77777777" w:rsidR="00930E88" w:rsidRPr="00AA6F9D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2B" w14:textId="77777777" w:rsidR="00930E88" w:rsidRPr="00AA6F9D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ce Inflation</w:t>
            </w:r>
          </w:p>
        </w:tc>
      </w:tr>
      <w:tr w:rsidR="00F93A1C" w14:paraId="0DDBE751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2D" w14:textId="77777777" w:rsidR="00930E88" w:rsidRPr="00AA6F9D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2E" w14:textId="77777777" w:rsidR="00930E88" w:rsidRPr="00AA6F9D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2F" w14:textId="77777777" w:rsidR="00930E88" w:rsidRPr="00AA6F9D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V</w:t>
            </w:r>
          </w:p>
        </w:tc>
      </w:tr>
      <w:tr w:rsidR="00930E88" w14:paraId="4845B490" w14:textId="77777777" w:rsidTr="00F93A1C">
        <w:trPr>
          <w:trHeight w:hRule="exact" w:val="268"/>
        </w:trPr>
        <w:tc>
          <w:tcPr>
            <w:tcW w:w="6745" w:type="dxa"/>
            <w:tcBorders>
              <w:left w:val="nil"/>
              <w:bottom w:val="nil"/>
              <w:right w:val="nil"/>
            </w:tcBorders>
          </w:tcPr>
          <w:p w14:paraId="0000053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: Anticipated Stigm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31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32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352CE39C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3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acted Stig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4" w14:textId="2E60D69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5" w14:textId="541609E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930E88" w14:paraId="24C40C50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36" w14:textId="27993FE8" w:rsidR="00930E88" w:rsidRDefault="00867C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1"/>
                <w:id w:val="742994615"/>
              </w:sdtPr>
              <w:sdtEndPr/>
              <w:sdtContent>
                <w:r w:rsidR="00821C0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Demographic </w:t>
                </w:r>
              </w:sdtContent>
            </w:sdt>
            <w:r w:rsidR="00821C0F">
              <w:rPr>
                <w:rFonts w:ascii="Times New Roman" w:eastAsia="Times New Roman" w:hAnsi="Times New Roman" w:cs="Times New Roman"/>
                <w:sz w:val="24"/>
                <w:szCs w:val="24"/>
              </w:rPr>
              <w:t>Factors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7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8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1019220C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3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A" w14:textId="19E31D4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B" w14:textId="38E6F43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930E88" w14:paraId="2F3BD6B1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3C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D" w14:textId="540FDAE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3E" w14:textId="7F4CF22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930E88" w14:paraId="25A7FDD9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3F" w14:textId="406933D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Asian and Pacific Islander</w:t>
            </w:r>
            <w:r w:rsidR="00245F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AP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0" w14:textId="71DF8B9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1" w14:textId="118C21A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E88" w14:paraId="38C2347D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4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Hispanic or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3" w14:textId="47F3749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4" w14:textId="61CD61F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930E88" w14:paraId="0D648444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4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6" w14:textId="0B57C48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7" w14:textId="31753A2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74522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E88" w14:paraId="6432EAE9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4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9" w14:textId="2858DCF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A" w14:textId="55D8837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0E88" w14:paraId="106ACE0E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4B" w14:textId="2048329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</w:t>
            </w:r>
            <w:r w:rsidR="00245F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C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30E88" w14:paraId="6C6FA7A8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4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o-economic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4F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0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127FB731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5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2" w14:textId="6E3884D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3" w14:textId="58A933D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0E88" w14:paraId="48A3A0A7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54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5" w14:textId="4D87817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6" w14:textId="627D888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30E88" w14:paraId="4856F5F1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57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8" w14:textId="04EB203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9" w14:textId="7EDDB13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0E88" w14:paraId="4B25FF22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5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Environmental Factor: People A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B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C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0BB99A5D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5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E" w14:textId="19E385C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5F" w14:textId="488F3F1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930E88" w14:paraId="6A63A18C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Roommates or Neighb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1" w14:textId="3A751AF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2" w14:textId="08A525B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0B3967CE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rie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4" w14:textId="2C946A3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5" w14:textId="54BB378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930E88" w14:paraId="34500B8D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7" w14:textId="66A4AF2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8" w14:textId="56E0E31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930E88" w14:paraId="7DD7DF29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COVID-19 Related Info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A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B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5D9917E9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C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D" w14:textId="661B307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6E" w14:textId="3C1F8FE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30E88" w14:paraId="553734C3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6F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0" w14:textId="21E0C47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1" w14:textId="46DD2B5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930E88" w14:paraId="41F004FE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7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al 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3" w14:textId="2DD4B85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4" w14:textId="6088199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0E88" w14:paraId="2FFC4A2F" w14:textId="77777777" w:rsidTr="00F93A1C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7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6" w14:textId="0A587E5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77" w14:textId="0D75432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3A1C" w14:paraId="7CB6B29B" w14:textId="77777777" w:rsidTr="001A11F1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7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and Frien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79" w14:textId="669D9D0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7A" w14:textId="4263847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11F1" w14:paraId="07EED3BB" w14:textId="77777777" w:rsidTr="00EC3599">
        <w:trPr>
          <w:trHeight w:hRule="exact" w:val="343"/>
        </w:trPr>
        <w:tc>
          <w:tcPr>
            <w:tcW w:w="6745" w:type="dxa"/>
            <w:tcBorders>
              <w:left w:val="nil"/>
              <w:bottom w:val="single" w:sz="4" w:space="0" w:color="auto"/>
              <w:right w:val="nil"/>
            </w:tcBorders>
          </w:tcPr>
          <w:p w14:paraId="0000057B" w14:textId="7D8C365D" w:rsidR="00930E88" w:rsidRPr="00BE2CE7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2C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ctive Behaviors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Daily Activiti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7C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7D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11F1" w14:paraId="7E3DE717" w14:textId="77777777" w:rsidTr="00EC3599">
        <w:trPr>
          <w:trHeight w:hRule="exact" w:val="1063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81" w14:textId="2EEA35E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ing your news consumption to sources considered reliable (meaning with accurate and timely public health information regarding COVID-19)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82" w14:textId="0ECFEAF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83" w14:textId="604A41C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0E88" w14:paraId="27D746C8" w14:textId="77777777" w:rsidTr="00F93A1C">
        <w:trPr>
          <w:trHeight w:hRule="exact" w:val="1009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84" w14:textId="6A2319A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ncing time between reading news/social media with activities not related to quarantine or isolation (i.e. reading, listening to music)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5" w14:textId="0587290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6" w14:textId="2FF8151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E88" w14:paraId="08C33004" w14:textId="77777777" w:rsidTr="00F93A1C">
        <w:trPr>
          <w:trHeight w:hRule="exact" w:val="70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87" w14:textId="5F9B74E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g and following a daily routine (including work, exercise, learning, and play)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8" w14:textId="5B4D8EC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9" w14:textId="496B8BC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30E88" w14:paraId="4315B643" w14:textId="77777777" w:rsidTr="00927A72">
        <w:trPr>
          <w:trHeight w:hRule="exact" w:val="106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8A" w14:textId="69E1ABD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ing virtually connected with others (using phone calls, text messages, video chat and social media) and discuss your experience and emotions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B" w14:textId="54FE0D9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C" w14:textId="315BF62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930E88" w14:paraId="32FDF3A5" w14:textId="77777777" w:rsidTr="00927A72">
        <w:trPr>
          <w:trHeight w:hRule="exact" w:val="396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8D" w14:textId="11897D9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ying on pets for emotional support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E" w14:textId="3556179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8F" w14:textId="61C275D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93A1C" w14:paraId="5378C979" w14:textId="77777777" w:rsidTr="00F93A1C">
        <w:trPr>
          <w:trHeight w:hRule="exact" w:val="649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90" w14:textId="62A2FB3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taining a healthy lifestyle: getting enough sleep, eating well, exercising, avoiding excessive alcohol or drugs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1" w14:textId="2714806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2" w14:textId="5FDE75E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5BD5FA33" w14:textId="77777777" w:rsidTr="00EC3599">
        <w:trPr>
          <w:trHeight w:hRule="exact" w:val="45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93" w14:textId="218B66A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ing telehealth options (phone-based or online) for therapy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4" w14:textId="2B3444F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5" w14:textId="0F47516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930E88" w14:paraId="3AEC6F2A" w14:textId="77777777" w:rsidTr="00EC3599">
        <w:trPr>
          <w:trHeight w:hRule="exact" w:val="108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96" w14:textId="7BED3AE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psychological strategies to manage stress and stay positive (trying not to catastrophize; focusing on what you can do and accepting things you cannot change)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7" w14:textId="3E0A14A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8" w14:textId="712C958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0E88" w14:paraId="1B7162AB" w14:textId="77777777" w:rsidTr="00EC3599">
        <w:trPr>
          <w:trHeight w:hRule="exact" w:val="1071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99" w14:textId="56F998E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mindfulness and relaxation exercises (deep breathing, positive imagery, muscle relaxation), including through smartphone applications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A" w14:textId="296D274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B" w14:textId="782E542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E88" w14:paraId="67E30DBD" w14:textId="77777777" w:rsidTr="00EC3599">
        <w:trPr>
          <w:trHeight w:hRule="exact" w:val="109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9C" w14:textId="406B4F1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ing on altruistic reasons for social distancing, quarantine, isolation—to reduce transmission of COVID-19 and protect the most vulnerable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D" w14:textId="2B7DC80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9E" w14:textId="5904FDA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3A1C" w14:paraId="0C9300C7" w14:textId="77777777" w:rsidTr="00F93A1C">
        <w:trPr>
          <w:trHeight w:hRule="exact" w:val="352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9F" w14:textId="6FC65DF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eering to help others who are most vulnerable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A0" w14:textId="2F82E3D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A1" w14:textId="6AA77DA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3A1C" w14:paraId="7E918218" w14:textId="77777777" w:rsidTr="00DC4E56">
        <w:trPr>
          <w:trHeight w:hRule="exact" w:val="268"/>
        </w:trPr>
        <w:tc>
          <w:tcPr>
            <w:tcW w:w="6745" w:type="dxa"/>
            <w:tcBorders>
              <w:left w:val="nil"/>
              <w:bottom w:val="single" w:sz="4" w:space="0" w:color="auto"/>
              <w:right w:val="nil"/>
            </w:tcBorders>
          </w:tcPr>
          <w:p w14:paraId="000005A2" w14:textId="617CADDF" w:rsidR="00930E88" w:rsidRPr="00BE2CE7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2C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Addressing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A3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A4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2F38CE94" w14:textId="77777777" w:rsidTr="00A56AC9">
        <w:trPr>
          <w:trHeight w:hRule="exact" w:val="748"/>
        </w:trPr>
        <w:tc>
          <w:tcPr>
            <w:tcW w:w="6745" w:type="dxa"/>
            <w:tcBorders>
              <w:left w:val="nil"/>
              <w:bottom w:val="nil"/>
              <w:right w:val="nil"/>
            </w:tcBorders>
          </w:tcPr>
          <w:p w14:paraId="000005A5" w14:textId="28102F3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ing what you learn about preventing disease with your family and friends</w:t>
            </w:r>
            <w:r w:rsidR="001D491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A6" w14:textId="1084BC8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A7" w14:textId="0A9FCC0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E88" w14:paraId="3159C0FC" w14:textId="77777777" w:rsidTr="00DC4E56">
        <w:trPr>
          <w:trHeight w:hRule="exact" w:val="107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A8" w14:textId="6D64B94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aking out against negative behaviors, including negative statements on social media about groups of people, or exclusion of people who pose no risk from regular activiti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A9" w14:textId="2F62B35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AA" w14:textId="144051C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0E88" w14:paraId="5B4D4662" w14:textId="77777777" w:rsidTr="00A56AC9">
        <w:trPr>
          <w:trHeight w:hRule="exact" w:val="819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AB" w14:textId="4C24B27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cautious about the images that you see and share in media and online. Making sure they do not reinforce stereotyp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AC" w14:textId="028CE02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AD" w14:textId="2CA7EB9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4E56" w14:paraId="3E91F857" w14:textId="77777777" w:rsidTr="00A56AC9">
        <w:trPr>
          <w:trHeight w:hRule="exact" w:val="999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AE" w14:textId="1095030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ing social support for people who have returned from affected areas or are worried about friends or family in the affected area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AF" w14:textId="60B6487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B0" w14:textId="228846C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4E56" w14:paraId="00F0FA2D" w14:textId="77777777" w:rsidTr="00DC4E56">
        <w:trPr>
          <w:trHeight w:hRule="exact" w:val="268"/>
        </w:trPr>
        <w:tc>
          <w:tcPr>
            <w:tcW w:w="6745" w:type="dxa"/>
            <w:tcBorders>
              <w:left w:val="nil"/>
              <w:bottom w:val="single" w:sz="4" w:space="0" w:color="auto"/>
              <w:right w:val="nil"/>
            </w:tcBorders>
          </w:tcPr>
          <w:p w14:paraId="000005B1" w14:textId="0958A3D9" w:rsidR="00930E88" w:rsidRPr="00BE2CE7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2C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Resistance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B2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B3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37BA3849" w14:textId="77777777" w:rsidTr="00A56AC9">
        <w:trPr>
          <w:trHeight w:hRule="exact" w:val="802"/>
        </w:trPr>
        <w:tc>
          <w:tcPr>
            <w:tcW w:w="6745" w:type="dxa"/>
            <w:tcBorders>
              <w:left w:val="nil"/>
              <w:bottom w:val="nil"/>
              <w:right w:val="nil"/>
            </w:tcBorders>
          </w:tcPr>
          <w:p w14:paraId="000005B4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ing stigma means speaking up when others say negative things about Asians or Asian Americans regarding COVID-19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B5" w14:textId="610FAA9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00005B6" w14:textId="430FD05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E88" w14:paraId="7E0E1B3D" w14:textId="77777777" w:rsidTr="00A56AC9">
        <w:trPr>
          <w:trHeight w:hRule="exact" w:val="441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B7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resist stigma by showing I believe in them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8" w14:textId="50B8A60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9" w14:textId="352605B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7E37ECD7" w14:textId="77777777" w:rsidTr="00DC4E56">
        <w:trPr>
          <w:trHeight w:hRule="exact" w:val="73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B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see they should not be ashamed about being Asian or Asian America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B" w14:textId="0EB54AD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C" w14:textId="4A06C6D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0E88" w14:paraId="4285F3B5" w14:textId="77777777" w:rsidTr="00A56AC9">
        <w:trPr>
          <w:trHeight w:hRule="exact" w:val="43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B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resist stigma, I think positive things about mysel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E" w14:textId="010778A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BF" w14:textId="60F80D7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4E56" w14:paraId="27E34D7B" w14:textId="77777777" w:rsidTr="00DC4E56">
        <w:trPr>
          <w:trHeight w:hRule="exact" w:val="631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C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encounter stigma, I can think of why these attitudes are wrong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C1" w14:textId="272A2CF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5C2" w14:textId="6D87A8D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30E88" w14:paraId="562042A5" w14:textId="77777777" w:rsidTr="00DC4E56">
        <w:trPr>
          <w:trHeight w:hRule="exact" w:val="268"/>
        </w:trPr>
        <w:tc>
          <w:tcPr>
            <w:tcW w:w="6745" w:type="dxa"/>
            <w:tcBorders>
              <w:left w:val="nil"/>
              <w:bottom w:val="single" w:sz="4" w:space="0" w:color="auto"/>
              <w:right w:val="nil"/>
            </w:tcBorders>
          </w:tcPr>
          <w:p w14:paraId="000005C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: Internalized Stigma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C4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5C5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2EA9A16A" w14:textId="77777777" w:rsidTr="00EC3599">
        <w:trPr>
          <w:trHeight w:hRule="exact" w:val="352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C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acted Stigm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C7" w14:textId="0DCE47C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5C8" w14:textId="0E66BE3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0E88" w14:paraId="3CA22172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C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cipated Stig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CA" w14:textId="748EA26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CB" w14:textId="1EF8AA4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930E88" w14:paraId="7DB9093E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CC" w14:textId="7999D4EC" w:rsidR="00930E88" w:rsidRDefault="00867C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4"/>
                <w:id w:val="1708368998"/>
              </w:sdtPr>
              <w:sdtEndPr/>
              <w:sdtContent>
                <w:r w:rsidR="00821C0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Demographic </w:t>
                </w:r>
              </w:sdtContent>
            </w:sdt>
            <w:r w:rsidR="00821C0F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CD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CE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3EA480AA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CF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0" w14:textId="6D8E846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1" w14:textId="0F7AF8A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930E88" w14:paraId="47E8DE63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D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3" w14:textId="47B93C2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4" w14:textId="28462CA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930E88" w14:paraId="4BA853A1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D5" w14:textId="3FE68AB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ace: Asian and Pacific Islander</w:t>
            </w:r>
            <w:r w:rsidR="00245F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AP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6" w14:textId="657E8A4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7" w14:textId="428C058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930E88" w14:paraId="139D3543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D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Hispanic or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9" w14:textId="10BD2BA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A" w14:textId="4440085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930E88" w14:paraId="111102CA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D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C" w14:textId="678DFD8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D" w14:textId="4D43F5C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930E88" w14:paraId="54A4C2BE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DE" w14:textId="2B818FD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</w:t>
            </w:r>
            <w:r w:rsidR="00245F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DF" w14:textId="433926B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0" w14:textId="2161A65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6F8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0E88" w14:paraId="4FCFD82D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E1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30E88" w14:paraId="73A5186D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E4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o-economic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5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6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1FA704E3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E7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8" w14:textId="75D54C2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9" w14:textId="7C6B5A9F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0E88" w14:paraId="65733288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E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B" w14:textId="72BF47A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C" w14:textId="2F2CD0A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30E88" w14:paraId="0F6682D8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E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E" w14:textId="6E51F39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EF" w14:textId="09234FA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0E88" w14:paraId="6AB66079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Environmental Factor: People A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1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2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719FF126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4" w14:textId="2AB28D6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5" w14:textId="1EE7B84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930E88" w14:paraId="1FF32DED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Roommates or Neighb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7" w14:textId="3A95726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8" w14:textId="44FCC5A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4F359EF6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9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rie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A" w14:textId="6E46406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B" w14:textId="1820942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930E88" w14:paraId="5720103E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C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D" w14:textId="4F6F9C2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5FE" w14:textId="07C5D6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930E88" w14:paraId="041C024E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5FF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COVID-19 Related Info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0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1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41910D67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02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3" w14:textId="3BE1E2D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4" w14:textId="63C7F9D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30E88" w14:paraId="74BC028E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05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6" w14:textId="09C7AB1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7" w14:textId="755BBB6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6BBAEF21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08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al Sour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9" w14:textId="5B3183A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A" w14:textId="1593CBA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930E88" w14:paraId="7D74B467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0B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C" w14:textId="49C06FF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0D" w14:textId="7695458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C4E56" w14:paraId="0139D785" w14:textId="77777777" w:rsidTr="00DC4E56">
        <w:trPr>
          <w:trHeight w:hRule="exact" w:val="268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0E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and Frien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0F" w14:textId="6B25EB9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10" w14:textId="28CCEB7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C4E56" w14:paraId="230DC5C9" w14:textId="77777777" w:rsidTr="00DC4E56">
        <w:trPr>
          <w:trHeight w:hRule="exact" w:val="268"/>
        </w:trPr>
        <w:tc>
          <w:tcPr>
            <w:tcW w:w="6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11" w14:textId="19981029" w:rsidR="00930E88" w:rsidRPr="0055002E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0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ctive Behaviors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Daily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12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13" w14:textId="77777777" w:rsidR="00930E88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E88" w14:paraId="037655A5" w14:textId="77777777" w:rsidTr="00EC3599">
        <w:trPr>
          <w:trHeight w:hRule="exact" w:val="1144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17" w14:textId="46A6470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ing your news consumption to sources considered reliable (meaning with accurate and timely public health information regarding COVID-19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8" w14:textId="5872BAD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9" w14:textId="51A6058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E88" w14:paraId="6DC05815" w14:textId="77777777" w:rsidTr="00EC3599">
        <w:trPr>
          <w:trHeight w:hRule="exact" w:val="108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1A" w14:textId="73FF58A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ncing time between reading news/social media with activities not related to quarantine or isolation (i.e. reading, listening to music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B" w14:textId="50B4C78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C" w14:textId="4257C3C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930E88" w14:paraId="06FFFFDD" w14:textId="77777777" w:rsidTr="00927A72">
        <w:trPr>
          <w:trHeight w:hRule="exact" w:val="72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1D" w14:textId="0AA6D9D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g and following a daily routine (including work, exercise, learning, and play)</w:t>
            </w:r>
            <w:r w:rsidR="00927A7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E" w14:textId="3BFDE66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1F" w14:textId="167C0F9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30E88" w14:paraId="260779DC" w14:textId="77777777" w:rsidTr="00DC4E56">
        <w:trPr>
          <w:trHeight w:hRule="exact" w:val="10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0" w14:textId="25F96766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ing virtually connected with others (using phone calls, text messages, video chat and social media) and discuss your experience and emotion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1" w14:textId="306E494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2" w14:textId="11FEF31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DC4E56" w14:paraId="07DAA5B9" w14:textId="77777777" w:rsidTr="00EC3599">
        <w:trPr>
          <w:trHeight w:hRule="exact" w:val="42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3" w14:textId="6C006E6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ying on pets for emotional support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4" w14:textId="3D513398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5" w14:textId="11EAA42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0E88" w14:paraId="6A14518B" w14:textId="77777777" w:rsidTr="00DC4E56">
        <w:trPr>
          <w:trHeight w:hRule="exact" w:val="721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6" w14:textId="6799122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taining a healthy lifestyle: getting enough sleep, eating well, exercising, avoiding excessive alcohol or drug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7" w14:textId="348A531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8" w14:textId="39A182A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930E88" w14:paraId="28892933" w14:textId="77777777" w:rsidTr="00EC3599">
        <w:trPr>
          <w:trHeight w:hRule="exact" w:val="45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9" w14:textId="765B4CBE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health options (phone-based or online) for therapy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A" w14:textId="4FA8E0B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B" w14:textId="2911785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E88" w14:paraId="30FE4BFD" w14:textId="77777777" w:rsidTr="00DC4E56">
        <w:trPr>
          <w:trHeight w:hRule="exact" w:val="10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C" w14:textId="279C13A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psychological strategies to manage stress and stay positive (trying not to catastrophize; focusing on what you can do and accepting things you cannot change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D" w14:textId="1E41C359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2E" w14:textId="5BEFF3D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930E88" w14:paraId="26B6072C" w14:textId="77777777" w:rsidTr="00DC4E56">
        <w:trPr>
          <w:trHeight w:hRule="exact" w:val="98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2F" w14:textId="29AAC69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ing mindfulness and relaxation exercises (deep breathing, positive imagery, muscle relaxation), including through smartphone application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30" w14:textId="4DD2EB2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31" w14:textId="2F93D06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930E88" w14:paraId="303DE9CB" w14:textId="77777777" w:rsidTr="00DC4E56">
        <w:trPr>
          <w:trHeight w:hRule="exact" w:val="991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32" w14:textId="1792197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ing on altruistic reasons for social distancing, quarantine, isolation—to reduce transmission of COVID-19 and protect the most vulnerable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33" w14:textId="730B11D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34" w14:textId="79D4FFF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C4E56" w14:paraId="523EDD2C" w14:textId="77777777" w:rsidTr="00A56AC9">
        <w:trPr>
          <w:trHeight w:hRule="exact" w:val="450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35" w14:textId="67EB4A4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eering to help others who are most vulnerable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36" w14:textId="7B6BF74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37" w14:textId="283F24D2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E88" w14:paraId="50B7C550" w14:textId="77777777" w:rsidTr="00DC4E56">
        <w:trPr>
          <w:trHeight w:hRule="exact" w:val="352"/>
        </w:trPr>
        <w:tc>
          <w:tcPr>
            <w:tcW w:w="6745" w:type="dxa"/>
            <w:tcBorders>
              <w:left w:val="nil"/>
              <w:bottom w:val="single" w:sz="4" w:space="0" w:color="auto"/>
              <w:right w:val="nil"/>
            </w:tcBorders>
          </w:tcPr>
          <w:p w14:paraId="00000638" w14:textId="07F18877" w:rsidR="00930E88" w:rsidRPr="0055002E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0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Addressing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639" w14:textId="77777777" w:rsidR="00930E88" w:rsidRPr="0055002E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00063A" w14:textId="77777777" w:rsidR="00930E88" w:rsidRPr="0055002E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0E88" w14:paraId="35197038" w14:textId="77777777" w:rsidTr="00EC3599">
        <w:trPr>
          <w:trHeight w:hRule="exact" w:val="730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3B" w14:textId="488D34E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ing what you learn about preventing disease with your family and friend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3C" w14:textId="79D6EFE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3D" w14:textId="45BE76E4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930E88" w14:paraId="2BF2EC3C" w14:textId="77777777" w:rsidTr="00EC3599">
        <w:trPr>
          <w:trHeight w:hRule="exact" w:val="1071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3E" w14:textId="6C34253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aking out against negative behaviors, including negative statements on social media about groups of people, or exclusion of people who pose no risk from regular activiti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3F" w14:textId="36E3D9F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40" w14:textId="4A12E96B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30E88" w14:paraId="215D961C" w14:textId="77777777" w:rsidTr="00DC4E56">
        <w:trPr>
          <w:trHeight w:hRule="exact" w:val="71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41" w14:textId="2785776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cautious about the images that you see and share in media and online. Making sure they do not reinforce stereotyp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42" w14:textId="5291928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43" w14:textId="62FA2F5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0E88" w14:paraId="1E54819F" w14:textId="77777777" w:rsidTr="00DC4E56">
        <w:trPr>
          <w:trHeight w:hRule="exact" w:val="1000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44" w14:textId="4642164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ing social support for people who have returned from affected areas or are worried about friends or family in the affected area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45" w14:textId="3F873F4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46" w14:textId="4292BE43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DC4E56" w14:paraId="2AFD753F" w14:textId="77777777" w:rsidTr="00DC4E56">
        <w:trPr>
          <w:trHeight w:hRule="exact" w:val="352"/>
        </w:trPr>
        <w:tc>
          <w:tcPr>
            <w:tcW w:w="6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47" w14:textId="5844729B" w:rsidR="00930E88" w:rsidRPr="0055002E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0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Resistance</w:t>
            </w:r>
            <w:r w:rsidR="001A11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48" w14:textId="77777777" w:rsidR="00930E88" w:rsidRPr="0055002E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49" w14:textId="77777777" w:rsidR="00930E88" w:rsidRPr="0055002E" w:rsidRDefault="00930E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0E88" w14:paraId="5887CC79" w14:textId="77777777" w:rsidTr="00A56AC9">
        <w:trPr>
          <w:trHeight w:hRule="exact" w:val="820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4A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ing stigma means speaking up when others say negative things about Asians or Asian Americans regarding COVID-19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4B" w14:textId="1299F0C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64C" w14:textId="36B6AD01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930E88" w14:paraId="6CBC2EF2" w14:textId="77777777" w:rsidTr="00A56AC9">
        <w:trPr>
          <w:trHeight w:hRule="exact" w:val="45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4D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resist stigma by showing I believe in them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4E" w14:textId="313F08B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4F" w14:textId="2238066A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0E88" w14:paraId="0A61F6D3" w14:textId="77777777" w:rsidTr="00DC4E56">
        <w:trPr>
          <w:trHeight w:hRule="exact" w:val="712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50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see they should not be ashamed about being Asian or Asian America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51" w14:textId="5A5AD990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52" w14:textId="119E29EC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0E88" w14:paraId="6B46A855" w14:textId="77777777" w:rsidTr="00A56AC9">
        <w:trPr>
          <w:trHeight w:hRule="exact" w:val="45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0000653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resist stigma, I think positive things about mysel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54" w14:textId="5731187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655" w14:textId="11854EAD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930E88" w14:paraId="10B4C11D" w14:textId="77777777" w:rsidTr="00F93A1C">
        <w:trPr>
          <w:trHeight w:hRule="exact" w:val="721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56" w14:textId="777777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encounter stigma, I can think of why these attitudes are wrong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57" w14:textId="4227FF77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658" w14:textId="562D1BF5" w:rsidR="00930E88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6D2C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30E88" w14:paraId="01612F4F" w14:textId="77777777" w:rsidTr="00F93A1C">
        <w:trPr>
          <w:trHeight w:hRule="exact" w:val="342"/>
        </w:trPr>
        <w:tc>
          <w:tcPr>
            <w:tcW w:w="9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0659" w14:textId="07C4D2C3" w:rsidR="00930E88" w:rsidRPr="00D40E29" w:rsidRDefault="00821C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40E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 p &lt; .05, ** p &lt; .01</w:t>
            </w:r>
          </w:p>
        </w:tc>
      </w:tr>
    </w:tbl>
    <w:p w14:paraId="102BCDB6" w14:textId="42173C6C" w:rsidR="00C47353" w:rsidRDefault="00C4735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18459FFC" w14:textId="4A721435" w:rsidR="00AE0E31" w:rsidRDefault="00AE0E31" w:rsidP="00C4735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Light"/>
        <w:tblW w:w="9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533"/>
        <w:gridCol w:w="1341"/>
        <w:gridCol w:w="1696"/>
        <w:gridCol w:w="1350"/>
        <w:gridCol w:w="1740"/>
      </w:tblGrid>
      <w:tr w:rsidR="00AE0E31" w14:paraId="61CD2046" w14:textId="77777777" w:rsidTr="00280754">
        <w:trPr>
          <w:trHeight w:hRule="exact" w:val="720"/>
          <w:tblHeader/>
        </w:trPr>
        <w:tc>
          <w:tcPr>
            <w:tcW w:w="9660" w:type="dxa"/>
            <w:gridSpan w:val="5"/>
          </w:tcPr>
          <w:p w14:paraId="3A5B7610" w14:textId="59516B65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</w:t>
            </w:r>
            <w:r w:rsidR="00060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y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4E7E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gistic regression results of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ociodemographic, social environmental, and behavioral factors associated with anticipated stigm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by wave</w:t>
            </w:r>
          </w:p>
        </w:tc>
      </w:tr>
      <w:tr w:rsidR="00AE0E31" w:rsidRPr="00DF2520" w14:paraId="181526F5" w14:textId="77777777" w:rsidTr="00E63784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155BFCD1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7" w:type="dxa"/>
            <w:gridSpan w:val="2"/>
            <w:tcBorders>
              <w:top w:val="single" w:sz="4" w:space="0" w:color="auto"/>
            </w:tcBorders>
          </w:tcPr>
          <w:p w14:paraId="04FE9A2C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II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14:paraId="366D3EF6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ve IV</w:t>
            </w:r>
          </w:p>
        </w:tc>
      </w:tr>
      <w:tr w:rsidR="00AE0E31" w:rsidRPr="00DF2520" w14:paraId="05173004" w14:textId="77777777" w:rsidTr="00E72B30">
        <w:trPr>
          <w:trHeight w:hRule="exact" w:val="32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7E843255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08BE2F6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18EC96B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D1BD60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25AEBDC" w14:textId="77777777" w:rsidR="00AE0E31" w:rsidRPr="00DF252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5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AE0E31" w14:paraId="6D34B9BE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6599BBCE" w14:textId="77777777" w:rsidR="00AE0E31" w:rsidRPr="00973BE9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73B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acted Stigma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5C6AA1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38.66**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177656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18.05, 82.7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79293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51.88*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F2EB07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24.21, 111.18)</w:t>
            </w:r>
          </w:p>
        </w:tc>
      </w:tr>
      <w:tr w:rsidR="00AE0E31" w14:paraId="0B718245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1AC69940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Factor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FF1DD0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CB938E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C8A3D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442A2F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076D17E9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1C9F4392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4EFFBD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59D9C6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93, 1.0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8717A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BA4416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96, 1.12)</w:t>
            </w:r>
          </w:p>
        </w:tc>
      </w:tr>
      <w:tr w:rsidR="00AE0E31" w14:paraId="56FF4B85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7F3AE7CF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41" w:type="dxa"/>
          </w:tcPr>
          <w:p w14:paraId="11DBE9D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96" w:type="dxa"/>
          </w:tcPr>
          <w:p w14:paraId="3CA57C8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0, 1.66)</w:t>
            </w:r>
          </w:p>
        </w:tc>
        <w:tc>
          <w:tcPr>
            <w:tcW w:w="1350" w:type="dxa"/>
          </w:tcPr>
          <w:p w14:paraId="33A7D23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740" w:type="dxa"/>
          </w:tcPr>
          <w:p w14:paraId="48393DA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4, 1.41)</w:t>
            </w:r>
          </w:p>
        </w:tc>
      </w:tr>
      <w:tr w:rsidR="00AE0E31" w14:paraId="7D67DE04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1B00FFF7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Asian and Pacific Islander (AAPI)</w:t>
            </w:r>
          </w:p>
        </w:tc>
        <w:tc>
          <w:tcPr>
            <w:tcW w:w="1341" w:type="dxa"/>
          </w:tcPr>
          <w:p w14:paraId="1068679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7.50**</w:t>
            </w:r>
          </w:p>
        </w:tc>
        <w:tc>
          <w:tcPr>
            <w:tcW w:w="1696" w:type="dxa"/>
          </w:tcPr>
          <w:p w14:paraId="105BFDC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3.72, 15.15)</w:t>
            </w:r>
          </w:p>
        </w:tc>
        <w:tc>
          <w:tcPr>
            <w:tcW w:w="1350" w:type="dxa"/>
          </w:tcPr>
          <w:p w14:paraId="34238BE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7.06**</w:t>
            </w:r>
          </w:p>
        </w:tc>
        <w:tc>
          <w:tcPr>
            <w:tcW w:w="1740" w:type="dxa"/>
          </w:tcPr>
          <w:p w14:paraId="52BB7AE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2.79, 17.91)</w:t>
            </w:r>
          </w:p>
        </w:tc>
      </w:tr>
      <w:tr w:rsidR="00AE0E31" w14:paraId="07138CEB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14BD2C54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Hispanic or Latinx</w:t>
            </w:r>
          </w:p>
        </w:tc>
        <w:tc>
          <w:tcPr>
            <w:tcW w:w="1341" w:type="dxa"/>
          </w:tcPr>
          <w:p w14:paraId="385A432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96" w:type="dxa"/>
          </w:tcPr>
          <w:p w14:paraId="79CEB7D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1, 1.79)</w:t>
            </w:r>
          </w:p>
        </w:tc>
        <w:tc>
          <w:tcPr>
            <w:tcW w:w="1350" w:type="dxa"/>
          </w:tcPr>
          <w:p w14:paraId="0A704F7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740" w:type="dxa"/>
          </w:tcPr>
          <w:p w14:paraId="11A521E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8, 4.68)</w:t>
            </w:r>
          </w:p>
        </w:tc>
      </w:tr>
      <w:tr w:rsidR="00AE0E31" w14:paraId="445A90B5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1411C49A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Others</w:t>
            </w:r>
          </w:p>
        </w:tc>
        <w:tc>
          <w:tcPr>
            <w:tcW w:w="1341" w:type="dxa"/>
          </w:tcPr>
          <w:p w14:paraId="08B0086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696" w:type="dxa"/>
          </w:tcPr>
          <w:p w14:paraId="643E798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8, 11.48)</w:t>
            </w:r>
          </w:p>
        </w:tc>
        <w:tc>
          <w:tcPr>
            <w:tcW w:w="1350" w:type="dxa"/>
          </w:tcPr>
          <w:p w14:paraId="4BC93FC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2.98*</w:t>
            </w:r>
          </w:p>
        </w:tc>
        <w:tc>
          <w:tcPr>
            <w:tcW w:w="1740" w:type="dxa"/>
          </w:tcPr>
          <w:p w14:paraId="029FB7C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2.43, 69.39)</w:t>
            </w:r>
          </w:p>
        </w:tc>
      </w:tr>
      <w:tr w:rsidR="00AE0E31" w14:paraId="652E5A7A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616E3ECE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Missing</w:t>
            </w:r>
          </w:p>
        </w:tc>
        <w:tc>
          <w:tcPr>
            <w:tcW w:w="1341" w:type="dxa"/>
          </w:tcPr>
          <w:p w14:paraId="5D6C478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7.68**</w:t>
            </w:r>
          </w:p>
        </w:tc>
        <w:tc>
          <w:tcPr>
            <w:tcW w:w="1696" w:type="dxa"/>
          </w:tcPr>
          <w:p w14:paraId="1E00754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3.55, 16.63)</w:t>
            </w:r>
          </w:p>
        </w:tc>
        <w:tc>
          <w:tcPr>
            <w:tcW w:w="1350" w:type="dxa"/>
          </w:tcPr>
          <w:p w14:paraId="129F4AC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740" w:type="dxa"/>
          </w:tcPr>
          <w:p w14:paraId="040594E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27, 8.17)</w:t>
            </w:r>
          </w:p>
        </w:tc>
      </w:tr>
      <w:tr w:rsidR="00AE0E31" w14:paraId="60EA3D84" w14:textId="77777777" w:rsidTr="00E72B30">
        <w:trPr>
          <w:trHeight w:hRule="exact" w:val="32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3E51DE20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Whit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5C3495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FE2698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F7135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0AEE73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E0E31" w14:paraId="1069777A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1546E4CC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-economic Factor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BC4128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C082D5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BF7FE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D9B787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2A907CC9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39193BAB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812D96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62A11F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4, 1.8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FF0AC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14CCE3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68, 3.70)</w:t>
            </w:r>
          </w:p>
        </w:tc>
      </w:tr>
      <w:tr w:rsidR="00AE0E31" w14:paraId="388D9520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040FEC49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341" w:type="dxa"/>
          </w:tcPr>
          <w:p w14:paraId="71E8680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96" w:type="dxa"/>
          </w:tcPr>
          <w:p w14:paraId="7BEB1D7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6, 1.43)</w:t>
            </w:r>
          </w:p>
        </w:tc>
        <w:tc>
          <w:tcPr>
            <w:tcW w:w="1350" w:type="dxa"/>
          </w:tcPr>
          <w:p w14:paraId="05D6717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40" w:type="dxa"/>
          </w:tcPr>
          <w:p w14:paraId="0ECBB93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6, 2.28)</w:t>
            </w:r>
          </w:p>
        </w:tc>
      </w:tr>
      <w:tr w:rsidR="00AE0E31" w14:paraId="365C7DCE" w14:textId="77777777" w:rsidTr="00E72B30">
        <w:trPr>
          <w:trHeight w:hRule="exact" w:val="32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2A9EC92A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2898104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CB41F5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82, 1.8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245B3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ECC802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7, 1.73)</w:t>
            </w:r>
          </w:p>
        </w:tc>
      </w:tr>
      <w:tr w:rsidR="00AE0E31" w14:paraId="0D73DCCA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15531F94" w14:textId="3460CF8C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Environmental Factor</w:t>
            </w:r>
            <w:r w:rsidR="00E72B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 People Aroun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0EF3F2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55621C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5A464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647D99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3DF79336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30E9DDD1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6EF69C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9B8C7E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7, 4.2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D920D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4CD95C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14, 6.52)</w:t>
            </w:r>
          </w:p>
        </w:tc>
      </w:tr>
      <w:tr w:rsidR="00AE0E31" w14:paraId="14B3792C" w14:textId="77777777" w:rsidTr="00E72B30">
        <w:trPr>
          <w:trHeight w:hRule="exact" w:val="684"/>
          <w:tblHeader/>
        </w:trPr>
        <w:tc>
          <w:tcPr>
            <w:tcW w:w="3533" w:type="dxa"/>
          </w:tcPr>
          <w:p w14:paraId="5DD766FE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Roommates or Neighbors</w:t>
            </w:r>
          </w:p>
        </w:tc>
        <w:tc>
          <w:tcPr>
            <w:tcW w:w="1341" w:type="dxa"/>
          </w:tcPr>
          <w:p w14:paraId="2B96F91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96" w:type="dxa"/>
          </w:tcPr>
          <w:p w14:paraId="59DEA08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4, 2.97)</w:t>
            </w:r>
          </w:p>
        </w:tc>
        <w:tc>
          <w:tcPr>
            <w:tcW w:w="1350" w:type="dxa"/>
          </w:tcPr>
          <w:p w14:paraId="4CC1253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40" w:type="dxa"/>
          </w:tcPr>
          <w:p w14:paraId="28BDCEC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4, 3.27)</w:t>
            </w:r>
          </w:p>
        </w:tc>
      </w:tr>
      <w:tr w:rsidR="00AE0E31" w14:paraId="14E61AD0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443C59A3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riends</w:t>
            </w:r>
          </w:p>
        </w:tc>
        <w:tc>
          <w:tcPr>
            <w:tcW w:w="1341" w:type="dxa"/>
          </w:tcPr>
          <w:p w14:paraId="5A47951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96" w:type="dxa"/>
          </w:tcPr>
          <w:p w14:paraId="072F42C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8, 2.89)</w:t>
            </w:r>
          </w:p>
        </w:tc>
        <w:tc>
          <w:tcPr>
            <w:tcW w:w="1350" w:type="dxa"/>
          </w:tcPr>
          <w:p w14:paraId="3B21F20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40" w:type="dxa"/>
          </w:tcPr>
          <w:p w14:paraId="204F150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5, 4.10)</w:t>
            </w:r>
          </w:p>
        </w:tc>
      </w:tr>
      <w:tr w:rsidR="00AE0E31" w14:paraId="49CC4102" w14:textId="77777777" w:rsidTr="00E72B30">
        <w:trPr>
          <w:trHeight w:hRule="exact" w:val="32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5A9F67AA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058D74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B467AB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1, 2.8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DE3E0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DFE8F4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7, 3.33)</w:t>
            </w:r>
          </w:p>
        </w:tc>
      </w:tr>
      <w:tr w:rsidR="00AE0E31" w14:paraId="58CA159C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3BE6C0DE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of COVID-19 Related Informat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1E81E80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8AE42A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400E2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46B05C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7C12A4A5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5BABEBD8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Sources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D83A61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E86C9E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80, 1.8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FC297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BCE800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3, 2.41)</w:t>
            </w:r>
          </w:p>
        </w:tc>
      </w:tr>
      <w:tr w:rsidR="00AE0E31" w14:paraId="18018FD2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724343CD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341" w:type="dxa"/>
          </w:tcPr>
          <w:p w14:paraId="198D050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96" w:type="dxa"/>
          </w:tcPr>
          <w:p w14:paraId="520703F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95, 2.24)</w:t>
            </w:r>
          </w:p>
        </w:tc>
        <w:tc>
          <w:tcPr>
            <w:tcW w:w="1350" w:type="dxa"/>
          </w:tcPr>
          <w:p w14:paraId="722FB81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40" w:type="dxa"/>
          </w:tcPr>
          <w:p w14:paraId="2BB69F1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3, 1.31)</w:t>
            </w:r>
          </w:p>
        </w:tc>
      </w:tr>
      <w:tr w:rsidR="00AE0E31" w14:paraId="178D1D8E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0EF71EB1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al Sources</w:t>
            </w:r>
          </w:p>
        </w:tc>
        <w:tc>
          <w:tcPr>
            <w:tcW w:w="1341" w:type="dxa"/>
          </w:tcPr>
          <w:p w14:paraId="3961370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96" w:type="dxa"/>
          </w:tcPr>
          <w:p w14:paraId="6187FED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6, 1.29)</w:t>
            </w:r>
          </w:p>
        </w:tc>
        <w:tc>
          <w:tcPr>
            <w:tcW w:w="1350" w:type="dxa"/>
          </w:tcPr>
          <w:p w14:paraId="3949A53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40" w:type="dxa"/>
          </w:tcPr>
          <w:p w14:paraId="5954715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2, 1.03)</w:t>
            </w:r>
          </w:p>
        </w:tc>
      </w:tr>
      <w:tr w:rsidR="00AE0E31" w14:paraId="2DF9005D" w14:textId="77777777" w:rsidTr="00E72B30">
        <w:trPr>
          <w:trHeight w:hRule="exact" w:val="320"/>
          <w:tblHeader/>
        </w:trPr>
        <w:tc>
          <w:tcPr>
            <w:tcW w:w="3533" w:type="dxa"/>
          </w:tcPr>
          <w:p w14:paraId="1BB3893C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s </w:t>
            </w:r>
          </w:p>
        </w:tc>
        <w:tc>
          <w:tcPr>
            <w:tcW w:w="1341" w:type="dxa"/>
          </w:tcPr>
          <w:p w14:paraId="51A4828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96" w:type="dxa"/>
          </w:tcPr>
          <w:p w14:paraId="2F3197E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9, 1.58)</w:t>
            </w:r>
          </w:p>
        </w:tc>
        <w:tc>
          <w:tcPr>
            <w:tcW w:w="1350" w:type="dxa"/>
          </w:tcPr>
          <w:p w14:paraId="1C9CEDE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40" w:type="dxa"/>
          </w:tcPr>
          <w:p w14:paraId="4B5F9C3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9, 1.66)</w:t>
            </w:r>
          </w:p>
        </w:tc>
      </w:tr>
      <w:tr w:rsidR="00AE0E31" w14:paraId="55D1448E" w14:textId="77777777" w:rsidTr="00E72B30">
        <w:trPr>
          <w:trHeight w:hRule="exact" w:val="32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448FB877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and Friends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8A48E6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BF8428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83, 1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1D6D4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09F6A2D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7, 1.10)</w:t>
            </w:r>
          </w:p>
        </w:tc>
      </w:tr>
      <w:tr w:rsidR="00E72B30" w14:paraId="76ACD9D1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113F0D" w14:textId="1F41A4ED" w:rsidR="00E72B30" w:rsidRPr="00822907" w:rsidRDefault="00E72B30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ctive Behaviors: Daily Activities</w:t>
            </w:r>
          </w:p>
        </w:tc>
      </w:tr>
      <w:tr w:rsidR="00AE0E31" w14:paraId="467F6F79" w14:textId="77777777" w:rsidTr="00E72B30">
        <w:trPr>
          <w:trHeight w:hRule="exact" w:val="1755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5A4BFFFC" w14:textId="5B72D8B3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ing your news consumption to sources considered reliable (meaning with accurate and timely public health information regarding COVID-19)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0A840F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1D1E69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3, 1.8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8880B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3.59*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BBF572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1.09, 11.83)</w:t>
            </w:r>
          </w:p>
        </w:tc>
      </w:tr>
      <w:tr w:rsidR="00AE0E31" w14:paraId="4026747E" w14:textId="77777777" w:rsidTr="00E72B30">
        <w:trPr>
          <w:trHeight w:hRule="exact" w:val="1710"/>
          <w:tblHeader/>
        </w:trPr>
        <w:tc>
          <w:tcPr>
            <w:tcW w:w="3533" w:type="dxa"/>
          </w:tcPr>
          <w:p w14:paraId="21E45BE9" w14:textId="652BB916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lancing time between reading news/social media with activities not related to quarantine or isolation (i.e. reading, listening to music)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50A6C32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96" w:type="dxa"/>
          </w:tcPr>
          <w:p w14:paraId="289969E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8, 1.64)</w:t>
            </w:r>
          </w:p>
        </w:tc>
        <w:tc>
          <w:tcPr>
            <w:tcW w:w="1350" w:type="dxa"/>
          </w:tcPr>
          <w:p w14:paraId="2080F91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40" w:type="dxa"/>
          </w:tcPr>
          <w:p w14:paraId="0EDFF0D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20, 1.37)</w:t>
            </w:r>
          </w:p>
        </w:tc>
      </w:tr>
      <w:tr w:rsidR="00AE0E31" w14:paraId="7C41C523" w14:textId="77777777" w:rsidTr="00927A72">
        <w:trPr>
          <w:trHeight w:hRule="exact" w:val="1080"/>
          <w:tblHeader/>
        </w:trPr>
        <w:tc>
          <w:tcPr>
            <w:tcW w:w="3533" w:type="dxa"/>
          </w:tcPr>
          <w:p w14:paraId="1E4FD533" w14:textId="1EA03034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g and following a daily routine (including work, exercise, learning, and play)</w:t>
            </w:r>
            <w:r w:rsidR="00927A7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77B2CDA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96" w:type="dxa"/>
          </w:tcPr>
          <w:p w14:paraId="2189895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2, 1.23)</w:t>
            </w:r>
          </w:p>
        </w:tc>
        <w:tc>
          <w:tcPr>
            <w:tcW w:w="1350" w:type="dxa"/>
          </w:tcPr>
          <w:p w14:paraId="3466B5A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40" w:type="dxa"/>
          </w:tcPr>
          <w:p w14:paraId="6352D85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6, 1.88)</w:t>
            </w:r>
          </w:p>
        </w:tc>
      </w:tr>
      <w:tr w:rsidR="00AE0E31" w14:paraId="5CABDCF8" w14:textId="77777777" w:rsidTr="00927A72">
        <w:trPr>
          <w:trHeight w:hRule="exact" w:val="1755"/>
          <w:tblHeader/>
        </w:trPr>
        <w:tc>
          <w:tcPr>
            <w:tcW w:w="3533" w:type="dxa"/>
          </w:tcPr>
          <w:p w14:paraId="0234B985" w14:textId="702D3BC3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ing virtually connected with others (using phone calls, text messages, video chat and social media) and discuss your experience and emotions</w:t>
            </w:r>
            <w:r w:rsidR="00927A7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3BBDC2B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96" w:type="dxa"/>
          </w:tcPr>
          <w:p w14:paraId="79E39E1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19, 1.10)</w:t>
            </w:r>
          </w:p>
        </w:tc>
        <w:tc>
          <w:tcPr>
            <w:tcW w:w="1350" w:type="dxa"/>
          </w:tcPr>
          <w:p w14:paraId="2C344D9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40" w:type="dxa"/>
          </w:tcPr>
          <w:p w14:paraId="6D90878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5, 5.72)</w:t>
            </w:r>
          </w:p>
        </w:tc>
      </w:tr>
      <w:tr w:rsidR="00AE0E31" w14:paraId="745E0132" w14:textId="77777777" w:rsidTr="00E72B30">
        <w:trPr>
          <w:trHeight w:hRule="exact" w:val="828"/>
          <w:tblHeader/>
        </w:trPr>
        <w:tc>
          <w:tcPr>
            <w:tcW w:w="3533" w:type="dxa"/>
          </w:tcPr>
          <w:p w14:paraId="48490669" w14:textId="5968634C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ying on pets for emotional support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3487CEB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96" w:type="dxa"/>
          </w:tcPr>
          <w:p w14:paraId="591179B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0, 1.53)</w:t>
            </w:r>
          </w:p>
        </w:tc>
        <w:tc>
          <w:tcPr>
            <w:tcW w:w="1350" w:type="dxa"/>
          </w:tcPr>
          <w:p w14:paraId="0E77A01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40" w:type="dxa"/>
          </w:tcPr>
          <w:p w14:paraId="1E45BC8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61, 1.77)</w:t>
            </w:r>
          </w:p>
        </w:tc>
      </w:tr>
      <w:tr w:rsidR="00AE0E31" w14:paraId="354A7072" w14:textId="77777777" w:rsidTr="00E72B30">
        <w:trPr>
          <w:trHeight w:hRule="exact" w:val="1413"/>
          <w:tblHeader/>
        </w:trPr>
        <w:tc>
          <w:tcPr>
            <w:tcW w:w="3533" w:type="dxa"/>
          </w:tcPr>
          <w:p w14:paraId="5560D4EC" w14:textId="24E91A7E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taining a healthy lifestyle: getting enough sleep, eating well, exercising, avoiding excessive alcohol or drugs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7ED5420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96" w:type="dxa"/>
          </w:tcPr>
          <w:p w14:paraId="56527CF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9, 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35906CE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740" w:type="dxa"/>
          </w:tcPr>
          <w:p w14:paraId="00AE2EE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13, 0.59)</w:t>
            </w:r>
          </w:p>
        </w:tc>
      </w:tr>
      <w:tr w:rsidR="00AE0E31" w14:paraId="2B7B17EE" w14:textId="77777777" w:rsidTr="00EC3599">
        <w:trPr>
          <w:trHeight w:hRule="exact" w:val="765"/>
          <w:tblHeader/>
        </w:trPr>
        <w:tc>
          <w:tcPr>
            <w:tcW w:w="3533" w:type="dxa"/>
          </w:tcPr>
          <w:p w14:paraId="03C88A0E" w14:textId="34DA7B4B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health options (phone-based or online) for therapy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3F64E26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96" w:type="dxa"/>
          </w:tcPr>
          <w:p w14:paraId="1C4DC10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8, 1.59)</w:t>
            </w:r>
          </w:p>
        </w:tc>
        <w:tc>
          <w:tcPr>
            <w:tcW w:w="1350" w:type="dxa"/>
          </w:tcPr>
          <w:p w14:paraId="6DF1F4A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40" w:type="dxa"/>
          </w:tcPr>
          <w:p w14:paraId="76440B8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4, 1.26)</w:t>
            </w:r>
          </w:p>
        </w:tc>
      </w:tr>
      <w:tr w:rsidR="00AE0E31" w14:paraId="1636244F" w14:textId="77777777" w:rsidTr="00EC3599">
        <w:trPr>
          <w:trHeight w:hRule="exact" w:val="1989"/>
          <w:tblHeader/>
        </w:trPr>
        <w:tc>
          <w:tcPr>
            <w:tcW w:w="3533" w:type="dxa"/>
          </w:tcPr>
          <w:p w14:paraId="2C51CFDE" w14:textId="557884E1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psychological strategies to manage stress and stay positive (trying not to catastrophize; focusing on what you can do and accepting things you cannot change)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59A0394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96" w:type="dxa"/>
          </w:tcPr>
          <w:p w14:paraId="72C283D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8, 1.71)</w:t>
            </w:r>
          </w:p>
        </w:tc>
        <w:tc>
          <w:tcPr>
            <w:tcW w:w="1350" w:type="dxa"/>
          </w:tcPr>
          <w:p w14:paraId="2B49365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40" w:type="dxa"/>
          </w:tcPr>
          <w:p w14:paraId="32B649B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7, 3.18)</w:t>
            </w:r>
          </w:p>
        </w:tc>
      </w:tr>
      <w:tr w:rsidR="00AE0E31" w14:paraId="2A4C6AF8" w14:textId="77777777" w:rsidTr="00E72B30">
        <w:trPr>
          <w:trHeight w:hRule="exact" w:val="1710"/>
          <w:tblHeader/>
        </w:trPr>
        <w:tc>
          <w:tcPr>
            <w:tcW w:w="3533" w:type="dxa"/>
          </w:tcPr>
          <w:p w14:paraId="361B9ABB" w14:textId="062F86EA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mindfulness and relaxation exercises (deep breathing, positive imagery, muscle relaxation), including through smartphone applications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5C0BBBF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96" w:type="dxa"/>
          </w:tcPr>
          <w:p w14:paraId="4936F03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5, 1.70)</w:t>
            </w:r>
          </w:p>
        </w:tc>
        <w:tc>
          <w:tcPr>
            <w:tcW w:w="1350" w:type="dxa"/>
          </w:tcPr>
          <w:p w14:paraId="5BAB112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40" w:type="dxa"/>
          </w:tcPr>
          <w:p w14:paraId="4CBDD97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0, 1.60)</w:t>
            </w:r>
          </w:p>
        </w:tc>
      </w:tr>
      <w:tr w:rsidR="00AE0E31" w14:paraId="5DCD1A43" w14:textId="77777777" w:rsidTr="00E72B30">
        <w:trPr>
          <w:trHeight w:hRule="exact" w:val="1620"/>
          <w:tblHeader/>
        </w:trPr>
        <w:tc>
          <w:tcPr>
            <w:tcW w:w="3533" w:type="dxa"/>
          </w:tcPr>
          <w:p w14:paraId="50B08389" w14:textId="569447A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ing on altruistic reasons for social distancing, quarantine, isolation—to reduce transmission of COVID-19 and protect the most vulnerable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1EB2F7A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96" w:type="dxa"/>
          </w:tcPr>
          <w:p w14:paraId="52D2EC0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63, 2.88)</w:t>
            </w:r>
          </w:p>
        </w:tc>
        <w:tc>
          <w:tcPr>
            <w:tcW w:w="1350" w:type="dxa"/>
          </w:tcPr>
          <w:p w14:paraId="00B58AC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40" w:type="dxa"/>
          </w:tcPr>
          <w:p w14:paraId="4F99E40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7, 2.42)</w:t>
            </w:r>
          </w:p>
        </w:tc>
      </w:tr>
      <w:tr w:rsidR="00AE0E31" w14:paraId="3E2CAE4C" w14:textId="77777777" w:rsidTr="00E72B30">
        <w:trPr>
          <w:trHeight w:hRule="exact" w:val="810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2075531C" w14:textId="118DC0F1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olunteering to help others who are most vulnerable</w:t>
            </w:r>
            <w:r w:rsidR="00E72B3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00219A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BA0377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98, 2.2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7D022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2C9AE3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0, 2.08)</w:t>
            </w:r>
          </w:p>
        </w:tc>
      </w:tr>
      <w:tr w:rsidR="00AE0E31" w14:paraId="4CCEBEBA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53277672" w14:textId="781C8EE9" w:rsidR="00AE0E31" w:rsidRPr="00E72B3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2B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Addressing</w:t>
            </w:r>
            <w:r w:rsidR="00E72B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BF7CF4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CD7A4C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D9DCF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BFE7B5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151D90BE" w14:textId="77777777" w:rsidTr="00E72B30">
        <w:trPr>
          <w:trHeight w:hRule="exact" w:val="1071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3277C4A8" w14:textId="68224F2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ing what you learn about preventing disease with your family and friend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7C027C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1C24FA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7, 1.6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76EED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BB5B64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87, 3.51)</w:t>
            </w:r>
          </w:p>
        </w:tc>
      </w:tr>
      <w:tr w:rsidR="00AE0E31" w14:paraId="5B4108AB" w14:textId="77777777" w:rsidTr="00E72B30">
        <w:trPr>
          <w:trHeight w:hRule="exact" w:val="2007"/>
          <w:tblHeader/>
        </w:trPr>
        <w:tc>
          <w:tcPr>
            <w:tcW w:w="3533" w:type="dxa"/>
          </w:tcPr>
          <w:p w14:paraId="2A46742F" w14:textId="074377D1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aking out against negative behaviors, including negative statements on social media about groups of people, or exclusion of people who pose no risk from regular activiti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6BE3FA86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96" w:type="dxa"/>
          </w:tcPr>
          <w:p w14:paraId="240EE38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63, 1.48)</w:t>
            </w:r>
          </w:p>
        </w:tc>
        <w:tc>
          <w:tcPr>
            <w:tcW w:w="1350" w:type="dxa"/>
          </w:tcPr>
          <w:p w14:paraId="6A3AE3B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40" w:type="dxa"/>
          </w:tcPr>
          <w:p w14:paraId="703FD0FA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8, 1.92)</w:t>
            </w:r>
          </w:p>
        </w:tc>
      </w:tr>
      <w:tr w:rsidR="00AE0E31" w14:paraId="352E5E23" w14:textId="77777777" w:rsidTr="00A56AC9">
        <w:trPr>
          <w:trHeight w:hRule="exact" w:val="1413"/>
          <w:tblHeader/>
        </w:trPr>
        <w:tc>
          <w:tcPr>
            <w:tcW w:w="3533" w:type="dxa"/>
          </w:tcPr>
          <w:p w14:paraId="68F68014" w14:textId="088007FB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cautious about the images that you see and share in media and online. Making sure they do not reinforce stereotype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</w:tcPr>
          <w:p w14:paraId="539C780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696" w:type="dxa"/>
          </w:tcPr>
          <w:p w14:paraId="34B65D1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7, 1.88)</w:t>
            </w:r>
          </w:p>
        </w:tc>
        <w:tc>
          <w:tcPr>
            <w:tcW w:w="1350" w:type="dxa"/>
          </w:tcPr>
          <w:p w14:paraId="531D46EB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40" w:type="dxa"/>
          </w:tcPr>
          <w:p w14:paraId="253674D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6, 2.19)</w:t>
            </w:r>
          </w:p>
        </w:tc>
      </w:tr>
      <w:tr w:rsidR="00AE0E31" w14:paraId="03370F87" w14:textId="77777777" w:rsidTr="00E72B30">
        <w:trPr>
          <w:trHeight w:hRule="exact" w:val="1728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4EDE375C" w14:textId="42584EF0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ing social support for people who have returned from affected areas or are worried about friends or family in the affected area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DFEABA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E0CCAD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64, 1.4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CF50E8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B5FBF3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9, 2.56)</w:t>
            </w:r>
          </w:p>
        </w:tc>
      </w:tr>
      <w:tr w:rsidR="00AE0E31" w14:paraId="2F93F7E5" w14:textId="77777777" w:rsidTr="00E72B30">
        <w:trPr>
          <w:trHeight w:hRule="exact" w:val="320"/>
          <w:tblHeader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725B5527" w14:textId="01020266" w:rsidR="00AE0E31" w:rsidRPr="00E72B30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2B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Resistance</w:t>
            </w:r>
            <w:r w:rsidR="00E72B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4DEB25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E6C265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07D20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25119BD5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062AC755" w14:textId="77777777" w:rsidTr="00E72B30">
        <w:trPr>
          <w:trHeight w:hRule="exact" w:val="1359"/>
          <w:tblHeader/>
        </w:trPr>
        <w:tc>
          <w:tcPr>
            <w:tcW w:w="3533" w:type="dxa"/>
            <w:tcBorders>
              <w:top w:val="single" w:sz="4" w:space="0" w:color="auto"/>
            </w:tcBorders>
          </w:tcPr>
          <w:p w14:paraId="5A99EAE6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ing stigma means speaking up when others say negative things about Asians or Asian Americans regarding COVID-19.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DD56A2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2.38*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F56F40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1.12, 5.0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DD56F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75D023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20, 1.31)</w:t>
            </w:r>
          </w:p>
        </w:tc>
      </w:tr>
      <w:tr w:rsidR="00AE0E31" w14:paraId="1B3D1022" w14:textId="77777777" w:rsidTr="00E72B30">
        <w:trPr>
          <w:trHeight w:hRule="exact" w:val="747"/>
          <w:tblHeader/>
        </w:trPr>
        <w:tc>
          <w:tcPr>
            <w:tcW w:w="3533" w:type="dxa"/>
          </w:tcPr>
          <w:p w14:paraId="322DC911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resist stigma by showing I believe in them.</w:t>
            </w:r>
          </w:p>
        </w:tc>
        <w:tc>
          <w:tcPr>
            <w:tcW w:w="1341" w:type="dxa"/>
          </w:tcPr>
          <w:p w14:paraId="21876C11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96" w:type="dxa"/>
          </w:tcPr>
          <w:p w14:paraId="63498850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7, 1.28)</w:t>
            </w:r>
          </w:p>
        </w:tc>
        <w:tc>
          <w:tcPr>
            <w:tcW w:w="1350" w:type="dxa"/>
          </w:tcPr>
          <w:p w14:paraId="16FF517D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40" w:type="dxa"/>
          </w:tcPr>
          <w:p w14:paraId="5BE5D584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9, 2.93)</w:t>
            </w:r>
          </w:p>
        </w:tc>
      </w:tr>
      <w:tr w:rsidR="00AE0E31" w14:paraId="0F7EAD59" w14:textId="77777777" w:rsidTr="00E72B30">
        <w:trPr>
          <w:trHeight w:hRule="exact" w:val="1125"/>
          <w:tblHeader/>
        </w:trPr>
        <w:tc>
          <w:tcPr>
            <w:tcW w:w="3533" w:type="dxa"/>
          </w:tcPr>
          <w:p w14:paraId="10A0A067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see they should not be ashamed about being Asian or Asian American.</w:t>
            </w:r>
          </w:p>
        </w:tc>
        <w:tc>
          <w:tcPr>
            <w:tcW w:w="1341" w:type="dxa"/>
          </w:tcPr>
          <w:p w14:paraId="7D363DC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96" w:type="dxa"/>
          </w:tcPr>
          <w:p w14:paraId="24EDA5A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59, 1.60)</w:t>
            </w:r>
          </w:p>
        </w:tc>
        <w:tc>
          <w:tcPr>
            <w:tcW w:w="1350" w:type="dxa"/>
          </w:tcPr>
          <w:p w14:paraId="4BF90342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40" w:type="dxa"/>
          </w:tcPr>
          <w:p w14:paraId="2AFEE40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77, 3.61)</w:t>
            </w:r>
          </w:p>
        </w:tc>
      </w:tr>
      <w:tr w:rsidR="00AE0E31" w14:paraId="6B7240F0" w14:textId="77777777" w:rsidTr="00A56AC9">
        <w:trPr>
          <w:trHeight w:hRule="exact" w:val="756"/>
          <w:tblHeader/>
        </w:trPr>
        <w:tc>
          <w:tcPr>
            <w:tcW w:w="3533" w:type="dxa"/>
          </w:tcPr>
          <w:p w14:paraId="09CCE9C8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resist stigma, I think positive things about myself.</w:t>
            </w:r>
          </w:p>
        </w:tc>
        <w:tc>
          <w:tcPr>
            <w:tcW w:w="1341" w:type="dxa"/>
          </w:tcPr>
          <w:p w14:paraId="153144D9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96" w:type="dxa"/>
          </w:tcPr>
          <w:p w14:paraId="1E2AEC3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84, 2.08)</w:t>
            </w:r>
          </w:p>
        </w:tc>
        <w:tc>
          <w:tcPr>
            <w:tcW w:w="1350" w:type="dxa"/>
          </w:tcPr>
          <w:p w14:paraId="6FB5847F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40" w:type="dxa"/>
          </w:tcPr>
          <w:p w14:paraId="21A9000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39, 1.24)</w:t>
            </w:r>
          </w:p>
        </w:tc>
      </w:tr>
      <w:tr w:rsidR="00AE0E31" w14:paraId="486D8183" w14:textId="77777777" w:rsidTr="00E72B30">
        <w:trPr>
          <w:trHeight w:hRule="exact" w:val="981"/>
          <w:tblHeader/>
        </w:trPr>
        <w:tc>
          <w:tcPr>
            <w:tcW w:w="3533" w:type="dxa"/>
            <w:tcBorders>
              <w:bottom w:val="single" w:sz="4" w:space="0" w:color="auto"/>
            </w:tcBorders>
          </w:tcPr>
          <w:p w14:paraId="19322CD4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encounter stigma, I can think of why these attitudes are wrong.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4EE7B63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C004B8C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1, 1.8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5F17BE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51EC4B7" w14:textId="77777777" w:rsidR="00AE0E31" w:rsidRPr="00822907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07">
              <w:rPr>
                <w:rFonts w:ascii="Times New Roman" w:hAnsi="Times New Roman" w:cs="Times New Roman"/>
                <w:sz w:val="24"/>
                <w:szCs w:val="24"/>
              </w:rPr>
              <w:t>(0.44, 3.07)</w:t>
            </w:r>
          </w:p>
        </w:tc>
      </w:tr>
      <w:tr w:rsidR="00AE0E31" w14:paraId="3EADD6C3" w14:textId="77777777" w:rsidTr="00E72B30">
        <w:trPr>
          <w:trHeight w:hRule="exact" w:val="1728"/>
          <w:tblHeader/>
        </w:trPr>
        <w:tc>
          <w:tcPr>
            <w:tcW w:w="9660" w:type="dxa"/>
            <w:gridSpan w:val="5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0E610C" w14:textId="668CACD1" w:rsidR="00AE0E31" w:rsidRP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E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* p &lt; .05, ** p &lt; .01; gender: 1 = female; 0 = male and other gender identities (reference); education: 1 = graduate; 0 = undergraduate (reference); Age is continuous; Residence: 1 = urban; 0 = rural (reference); employment: 1 = employed (full-time or part-time); 0 = unemployed (reference); Stigma indicators were coded as binary variables (1 = participants selected most of the time, several times, or once/twice; 0 = never); </w:t>
            </w:r>
            <w:r w:rsidRPr="00AE0E3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ocial Environmental Factor: </w:t>
            </w:r>
            <w:r w:rsidRPr="00AE0E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1 = yes; 0 = no (reference); </w:t>
            </w:r>
            <w:r w:rsidRPr="00AE0E3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ource of COVID-19 related information</w:t>
            </w:r>
            <w:r w:rsidRPr="00AE0E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 1 = yes; 0 = no</w:t>
            </w:r>
            <w:r w:rsidR="00E72B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E0E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reference); protective behaviors daily activities: 1 = always or sometimes; 0 = never (reference); protective behaviors stigma addressing activities: 1 = yes; 0 = no or don't remember (reference); protective behaviors stigma resistance activities: 1 = strongly agree, agree; 0 = strongly disagree, disagree, and neither agree/disagree (reference).</w:t>
            </w:r>
          </w:p>
        </w:tc>
      </w:tr>
      <w:tr w:rsidR="00AE0E31" w14:paraId="6D7CED10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14C2AB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3E48A93B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9F81EF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4E01C23D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911C92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7F25ABFF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8576A7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14:paraId="4F2AF006" w14:textId="77777777" w:rsidTr="00E72B30">
        <w:trPr>
          <w:trHeight w:hRule="exact" w:val="320"/>
          <w:tblHeader/>
        </w:trPr>
        <w:tc>
          <w:tcPr>
            <w:tcW w:w="966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4452D7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04DC15A" w14:textId="094E0BBB" w:rsidR="00C47353" w:rsidRDefault="00C47353" w:rsidP="00C473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B56770" w14:textId="37FD2CEE" w:rsidR="00AE0E31" w:rsidRDefault="00C47353" w:rsidP="00C473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Light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08"/>
        <w:gridCol w:w="1236"/>
        <w:gridCol w:w="1589"/>
        <w:gridCol w:w="1236"/>
        <w:gridCol w:w="1590"/>
      </w:tblGrid>
      <w:tr w:rsidR="00AE0E31" w14:paraId="25135425" w14:textId="77777777" w:rsidTr="00E72B30">
        <w:trPr>
          <w:trHeight w:hRule="exact" w:val="702"/>
        </w:trPr>
        <w:tc>
          <w:tcPr>
            <w:tcW w:w="9359" w:type="dxa"/>
            <w:gridSpan w:val="5"/>
          </w:tcPr>
          <w:p w14:paraId="0EEFEAE7" w14:textId="012DF59A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</w:t>
            </w:r>
            <w:r w:rsidR="00060C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y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403A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gisti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c regression results of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ociodemographic, social environmental, and behavioral factors associated with internalized stigm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by wave</w:t>
            </w:r>
          </w:p>
        </w:tc>
      </w:tr>
      <w:tr w:rsidR="00AE0E31" w14:paraId="051450B8" w14:textId="77777777" w:rsidTr="00E63784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718FDA11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single" w:sz="4" w:space="0" w:color="auto"/>
            </w:tcBorders>
          </w:tcPr>
          <w:p w14:paraId="36ADBB15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ve III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</w:tcBorders>
          </w:tcPr>
          <w:p w14:paraId="41EEE6AD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ve IV</w:t>
            </w:r>
          </w:p>
        </w:tc>
      </w:tr>
      <w:tr w:rsidR="00AE0E31" w14:paraId="73C2853F" w14:textId="77777777" w:rsidTr="00E63784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77695C76" w14:textId="77777777" w:rsidR="00AE0E31" w:rsidRPr="005C3904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39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00D0EDC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FFFC84B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2B3ABD5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1D3C1E7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E0E31" w:rsidRPr="00AE0E31" w14:paraId="4F4F8672" w14:textId="77777777" w:rsidTr="00E63784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087EB9ED" w14:textId="77777777" w:rsidR="00AE0E31" w:rsidRPr="00973BE9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73B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acted Stigma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0AF6C4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3.39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4D9959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1.87, 6.14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A4CABB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4.98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A64FD2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2.44, 10.19)</w:t>
            </w:r>
          </w:p>
        </w:tc>
      </w:tr>
      <w:tr w:rsidR="00AE0E31" w:rsidRPr="00AE0E31" w14:paraId="747F5156" w14:textId="77777777" w:rsidTr="00A56AC9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38E5AABE" w14:textId="77777777" w:rsidR="00AE0E31" w:rsidRPr="00973BE9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73B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cipated Stigma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DD4010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2.72**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937763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1.59, 4.64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FBF7A5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3.33**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FC6462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1.72, 6.47)</w:t>
            </w:r>
          </w:p>
        </w:tc>
      </w:tr>
      <w:tr w:rsidR="00AE0E31" w:rsidRPr="00AE0E31" w14:paraId="09EEBAE9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53604F8B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Factor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0D878B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B9BC99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290854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D56119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:rsidRPr="00AE0E31" w14:paraId="207C0007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26852E53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E4EEA0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4754AD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96, 1.10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2C4DF5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5B8E02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94, 1.09)</w:t>
            </w:r>
          </w:p>
        </w:tc>
      </w:tr>
      <w:tr w:rsidR="00AE0E31" w:rsidRPr="00AE0E31" w14:paraId="3628455F" w14:textId="77777777" w:rsidTr="00E63784">
        <w:trPr>
          <w:trHeight w:hRule="exact" w:val="320"/>
        </w:trPr>
        <w:tc>
          <w:tcPr>
            <w:tcW w:w="3708" w:type="dxa"/>
          </w:tcPr>
          <w:p w14:paraId="5019C770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6" w:type="dxa"/>
          </w:tcPr>
          <w:p w14:paraId="0804E4B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89" w:type="dxa"/>
          </w:tcPr>
          <w:p w14:paraId="3EC5F4F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8, 1.88)</w:t>
            </w:r>
          </w:p>
        </w:tc>
        <w:tc>
          <w:tcPr>
            <w:tcW w:w="1236" w:type="dxa"/>
          </w:tcPr>
          <w:p w14:paraId="4B53E7C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90" w:type="dxa"/>
          </w:tcPr>
          <w:p w14:paraId="6CEF5F4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3, 2.50)</w:t>
            </w:r>
          </w:p>
        </w:tc>
      </w:tr>
      <w:tr w:rsidR="00AE0E31" w:rsidRPr="00AE0E31" w14:paraId="14031864" w14:textId="77777777" w:rsidTr="00E63784">
        <w:trPr>
          <w:trHeight w:hRule="exact" w:val="320"/>
        </w:trPr>
        <w:tc>
          <w:tcPr>
            <w:tcW w:w="3708" w:type="dxa"/>
          </w:tcPr>
          <w:p w14:paraId="41FA281A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Asian and Pacific Islander (AAPI)</w:t>
            </w:r>
          </w:p>
        </w:tc>
        <w:tc>
          <w:tcPr>
            <w:tcW w:w="1236" w:type="dxa"/>
          </w:tcPr>
          <w:p w14:paraId="34E1381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89" w:type="dxa"/>
          </w:tcPr>
          <w:p w14:paraId="3F31077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8, 1.52)</w:t>
            </w:r>
          </w:p>
        </w:tc>
        <w:tc>
          <w:tcPr>
            <w:tcW w:w="1236" w:type="dxa"/>
          </w:tcPr>
          <w:p w14:paraId="56F7726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90" w:type="dxa"/>
          </w:tcPr>
          <w:p w14:paraId="6DEC0ED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7, 4.37)</w:t>
            </w:r>
          </w:p>
        </w:tc>
      </w:tr>
      <w:tr w:rsidR="00AE0E31" w:rsidRPr="00AE0E31" w14:paraId="3E9AA86C" w14:textId="77777777" w:rsidTr="00E63784">
        <w:trPr>
          <w:trHeight w:hRule="exact" w:val="320"/>
        </w:trPr>
        <w:tc>
          <w:tcPr>
            <w:tcW w:w="3708" w:type="dxa"/>
          </w:tcPr>
          <w:p w14:paraId="55CB8194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Hispanic or Latinx</w:t>
            </w:r>
          </w:p>
        </w:tc>
        <w:tc>
          <w:tcPr>
            <w:tcW w:w="1236" w:type="dxa"/>
          </w:tcPr>
          <w:p w14:paraId="7B36EF0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89" w:type="dxa"/>
          </w:tcPr>
          <w:p w14:paraId="057C6E0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5, 1.57)</w:t>
            </w:r>
          </w:p>
        </w:tc>
        <w:tc>
          <w:tcPr>
            <w:tcW w:w="1236" w:type="dxa"/>
          </w:tcPr>
          <w:p w14:paraId="1194F87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590" w:type="dxa"/>
          </w:tcPr>
          <w:p w14:paraId="1B0C36A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1, 4.09)</w:t>
            </w:r>
          </w:p>
        </w:tc>
      </w:tr>
      <w:tr w:rsidR="00AE0E31" w:rsidRPr="00AE0E31" w14:paraId="6B6C690F" w14:textId="77777777" w:rsidTr="00E63784">
        <w:trPr>
          <w:trHeight w:hRule="exact" w:val="320"/>
        </w:trPr>
        <w:tc>
          <w:tcPr>
            <w:tcW w:w="3708" w:type="dxa"/>
          </w:tcPr>
          <w:p w14:paraId="4E3C10B3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Others</w:t>
            </w:r>
          </w:p>
        </w:tc>
        <w:tc>
          <w:tcPr>
            <w:tcW w:w="1236" w:type="dxa"/>
          </w:tcPr>
          <w:p w14:paraId="7159783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89" w:type="dxa"/>
          </w:tcPr>
          <w:p w14:paraId="1065EA5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27, 5.88)</w:t>
            </w:r>
          </w:p>
        </w:tc>
        <w:tc>
          <w:tcPr>
            <w:tcW w:w="1236" w:type="dxa"/>
          </w:tcPr>
          <w:p w14:paraId="30DBD7F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590" w:type="dxa"/>
          </w:tcPr>
          <w:p w14:paraId="7CF8AF5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0, 11.97)</w:t>
            </w:r>
          </w:p>
        </w:tc>
      </w:tr>
      <w:tr w:rsidR="00AE0E31" w:rsidRPr="00AE0E31" w14:paraId="7245D349" w14:textId="77777777" w:rsidTr="00E63784">
        <w:trPr>
          <w:trHeight w:hRule="exact" w:val="320"/>
        </w:trPr>
        <w:tc>
          <w:tcPr>
            <w:tcW w:w="3708" w:type="dxa"/>
          </w:tcPr>
          <w:p w14:paraId="39076268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Non-Hispanic White</w:t>
            </w:r>
          </w:p>
        </w:tc>
        <w:tc>
          <w:tcPr>
            <w:tcW w:w="1236" w:type="dxa"/>
          </w:tcPr>
          <w:p w14:paraId="6B56F04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89" w:type="dxa"/>
          </w:tcPr>
          <w:p w14:paraId="014D562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7, 1.83)</w:t>
            </w:r>
          </w:p>
        </w:tc>
        <w:tc>
          <w:tcPr>
            <w:tcW w:w="1236" w:type="dxa"/>
          </w:tcPr>
          <w:p w14:paraId="0EEEAEA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90" w:type="dxa"/>
          </w:tcPr>
          <w:p w14:paraId="75AFBF2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1, 8.54)</w:t>
            </w:r>
          </w:p>
        </w:tc>
      </w:tr>
      <w:tr w:rsidR="00AE0E31" w:rsidRPr="00AE0E31" w14:paraId="628C69B0" w14:textId="77777777" w:rsidTr="00A56AC9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7BC78716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 Missing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09642A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0F884E5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B3276F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A0A91E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E0E31" w:rsidRPr="00AE0E31" w14:paraId="2CBFAD3D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3FBF812B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-economic Factor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0CB2E9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DC7BDE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2CE5A8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174E69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:rsidRPr="00AE0E31" w14:paraId="22B2819E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5065CA69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C13026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04FDE3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15, 0.91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30DCC9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36F5F9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0, 1.93)</w:t>
            </w:r>
          </w:p>
        </w:tc>
      </w:tr>
      <w:tr w:rsidR="00AE0E31" w:rsidRPr="00AE0E31" w14:paraId="474FAB20" w14:textId="77777777" w:rsidTr="00E63784">
        <w:trPr>
          <w:trHeight w:hRule="exact" w:val="320"/>
        </w:trPr>
        <w:tc>
          <w:tcPr>
            <w:tcW w:w="3708" w:type="dxa"/>
          </w:tcPr>
          <w:p w14:paraId="35235481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236" w:type="dxa"/>
          </w:tcPr>
          <w:p w14:paraId="276DA4F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89" w:type="dxa"/>
          </w:tcPr>
          <w:p w14:paraId="345F6CB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4, 1.61)</w:t>
            </w:r>
          </w:p>
        </w:tc>
        <w:tc>
          <w:tcPr>
            <w:tcW w:w="1236" w:type="dxa"/>
          </w:tcPr>
          <w:p w14:paraId="4BDB0E3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90" w:type="dxa"/>
          </w:tcPr>
          <w:p w14:paraId="2DBD040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1, 2.56)</w:t>
            </w:r>
          </w:p>
        </w:tc>
      </w:tr>
      <w:tr w:rsidR="00AE0E31" w:rsidRPr="00AE0E31" w14:paraId="58B71C4D" w14:textId="77777777" w:rsidTr="00A56AC9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5664C1C4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26A5F8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5E0C53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5, 1.43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AFBC2B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7692B8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9, 2.09)</w:t>
            </w:r>
          </w:p>
        </w:tc>
      </w:tr>
      <w:tr w:rsidR="00AE0E31" w:rsidRPr="00AE0E31" w14:paraId="035AC0DA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03C59C67" w14:textId="35C0B6FC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Environmental Factor</w:t>
            </w:r>
            <w:r w:rsidR="00A56A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 People Aroun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F0DDA8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18484D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3E82CB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D08BD8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:rsidRPr="00AE0E31" w14:paraId="3C8BEF87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4BA52DA8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AD5644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775580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4, 10.36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BBFDD8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AA1CEE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08, 3.16)</w:t>
            </w:r>
          </w:p>
        </w:tc>
      </w:tr>
      <w:tr w:rsidR="00AE0E31" w:rsidRPr="00AE0E31" w14:paraId="4665CDAA" w14:textId="77777777" w:rsidTr="00E63784">
        <w:trPr>
          <w:trHeight w:hRule="exact" w:val="320"/>
        </w:trPr>
        <w:tc>
          <w:tcPr>
            <w:tcW w:w="3708" w:type="dxa"/>
          </w:tcPr>
          <w:p w14:paraId="5F70E5EF" w14:textId="77777777" w:rsidR="00AE0E31" w:rsidRPr="00BA7063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063"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Roommates or Neighbors</w:t>
            </w:r>
          </w:p>
        </w:tc>
        <w:tc>
          <w:tcPr>
            <w:tcW w:w="1236" w:type="dxa"/>
          </w:tcPr>
          <w:p w14:paraId="0931DE2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89" w:type="dxa"/>
          </w:tcPr>
          <w:p w14:paraId="5923B62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29, 2.01)</w:t>
            </w:r>
          </w:p>
        </w:tc>
        <w:tc>
          <w:tcPr>
            <w:tcW w:w="1236" w:type="dxa"/>
          </w:tcPr>
          <w:p w14:paraId="4A102DB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590" w:type="dxa"/>
          </w:tcPr>
          <w:p w14:paraId="69B7AC9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07, 0.83)</w:t>
            </w:r>
          </w:p>
        </w:tc>
      </w:tr>
      <w:tr w:rsidR="00AE0E31" w:rsidRPr="00AE0E31" w14:paraId="76273AC3" w14:textId="77777777" w:rsidTr="00E63784">
        <w:trPr>
          <w:trHeight w:hRule="exact" w:val="320"/>
        </w:trPr>
        <w:tc>
          <w:tcPr>
            <w:tcW w:w="3708" w:type="dxa"/>
          </w:tcPr>
          <w:p w14:paraId="4A8FC94D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riends</w:t>
            </w:r>
          </w:p>
        </w:tc>
        <w:tc>
          <w:tcPr>
            <w:tcW w:w="1236" w:type="dxa"/>
          </w:tcPr>
          <w:p w14:paraId="092A60F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2.96*</w:t>
            </w:r>
          </w:p>
        </w:tc>
        <w:tc>
          <w:tcPr>
            <w:tcW w:w="1589" w:type="dxa"/>
          </w:tcPr>
          <w:p w14:paraId="39D5F2D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1.10, 7.97)</w:t>
            </w:r>
          </w:p>
        </w:tc>
        <w:tc>
          <w:tcPr>
            <w:tcW w:w="1236" w:type="dxa"/>
          </w:tcPr>
          <w:p w14:paraId="5FD0F9A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90" w:type="dxa"/>
          </w:tcPr>
          <w:p w14:paraId="6F06E25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18, 1.96)</w:t>
            </w:r>
          </w:p>
        </w:tc>
      </w:tr>
      <w:tr w:rsidR="00AE0E31" w:rsidRPr="00AE0E31" w14:paraId="4F66738E" w14:textId="77777777" w:rsidTr="00A56AC9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5A064C8A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EB3342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BE4BD3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8, 4.31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13AF8C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E66235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17, 1.28)</w:t>
            </w:r>
          </w:p>
        </w:tc>
      </w:tr>
      <w:tr w:rsidR="00AE0E31" w:rsidRPr="00AE0E31" w14:paraId="587D3ADF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286BFC35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of COVID-19 Related Informa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1B74D2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016B69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267A34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CEF041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:rsidRPr="00AE0E31" w14:paraId="3680C94A" w14:textId="77777777" w:rsidTr="00A56AC9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</w:tcBorders>
          </w:tcPr>
          <w:p w14:paraId="57485414" w14:textId="77777777" w:rsid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Sources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CCE5FA8" w14:textId="77777777" w:rsidR="00AE0E31" w:rsidRP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4386215" w14:textId="77777777" w:rsidR="00AE0E31" w:rsidRP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1, 2.24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217A65B" w14:textId="77777777" w:rsidR="00AE0E31" w:rsidRP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055CC06" w14:textId="77777777" w:rsidR="00AE0E31" w:rsidRPr="00AE0E31" w:rsidRDefault="00AE0E31" w:rsidP="00E63784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4, 2.54)</w:t>
            </w:r>
          </w:p>
        </w:tc>
      </w:tr>
      <w:tr w:rsidR="00AE0E31" w:rsidRPr="00AE0E31" w14:paraId="4984CE11" w14:textId="77777777" w:rsidTr="00E63784">
        <w:trPr>
          <w:trHeight w:hRule="exact" w:val="320"/>
        </w:trPr>
        <w:tc>
          <w:tcPr>
            <w:tcW w:w="3708" w:type="dxa"/>
          </w:tcPr>
          <w:p w14:paraId="05B6DDD3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236" w:type="dxa"/>
          </w:tcPr>
          <w:p w14:paraId="5368952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89" w:type="dxa"/>
          </w:tcPr>
          <w:p w14:paraId="6E2E1D0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9, 1.57)</w:t>
            </w:r>
          </w:p>
        </w:tc>
        <w:tc>
          <w:tcPr>
            <w:tcW w:w="1236" w:type="dxa"/>
          </w:tcPr>
          <w:p w14:paraId="7A1B9F8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90" w:type="dxa"/>
          </w:tcPr>
          <w:p w14:paraId="10C3FB1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9, 1.80)</w:t>
            </w:r>
          </w:p>
        </w:tc>
      </w:tr>
      <w:tr w:rsidR="00AE0E31" w:rsidRPr="00AE0E31" w14:paraId="167BDAF6" w14:textId="77777777" w:rsidTr="00E63784">
        <w:trPr>
          <w:trHeight w:hRule="exact" w:val="320"/>
        </w:trPr>
        <w:tc>
          <w:tcPr>
            <w:tcW w:w="3708" w:type="dxa"/>
          </w:tcPr>
          <w:p w14:paraId="06E22FCE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al Sources</w:t>
            </w:r>
          </w:p>
        </w:tc>
        <w:tc>
          <w:tcPr>
            <w:tcW w:w="1236" w:type="dxa"/>
          </w:tcPr>
          <w:p w14:paraId="2E50AC3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89" w:type="dxa"/>
          </w:tcPr>
          <w:p w14:paraId="67EB33D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3, 2.08)</w:t>
            </w:r>
          </w:p>
        </w:tc>
        <w:tc>
          <w:tcPr>
            <w:tcW w:w="1236" w:type="dxa"/>
          </w:tcPr>
          <w:p w14:paraId="453076A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90" w:type="dxa"/>
          </w:tcPr>
          <w:p w14:paraId="6F43C8D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7, 1.57)</w:t>
            </w:r>
          </w:p>
        </w:tc>
      </w:tr>
      <w:tr w:rsidR="00AE0E31" w:rsidRPr="00AE0E31" w14:paraId="1EFC481F" w14:textId="77777777" w:rsidTr="00E63784">
        <w:trPr>
          <w:trHeight w:hRule="exact" w:val="320"/>
        </w:trPr>
        <w:tc>
          <w:tcPr>
            <w:tcW w:w="3708" w:type="dxa"/>
          </w:tcPr>
          <w:p w14:paraId="288BCB89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236" w:type="dxa"/>
          </w:tcPr>
          <w:p w14:paraId="160C1B2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89" w:type="dxa"/>
          </w:tcPr>
          <w:p w14:paraId="6979FBC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8, 1.12)</w:t>
            </w:r>
          </w:p>
        </w:tc>
        <w:tc>
          <w:tcPr>
            <w:tcW w:w="1236" w:type="dxa"/>
          </w:tcPr>
          <w:p w14:paraId="07BD215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590" w:type="dxa"/>
          </w:tcPr>
          <w:p w14:paraId="7DB4DFD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6, 2.88)</w:t>
            </w:r>
          </w:p>
        </w:tc>
      </w:tr>
      <w:tr w:rsidR="00AE0E31" w:rsidRPr="00AE0E31" w14:paraId="2E58E330" w14:textId="77777777" w:rsidTr="00A56AC9">
        <w:trPr>
          <w:trHeight w:hRule="exact" w:val="3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4F67A168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and Friend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5A7EBF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613829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3, 1.44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585FFB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0AF40E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8, 2.85)</w:t>
            </w:r>
          </w:p>
        </w:tc>
      </w:tr>
      <w:tr w:rsidR="00A56AC9" w:rsidRPr="00AE0E31" w14:paraId="2AB823FF" w14:textId="77777777" w:rsidTr="00A56AC9">
        <w:trPr>
          <w:trHeight w:hRule="exact" w:val="320"/>
        </w:trPr>
        <w:tc>
          <w:tcPr>
            <w:tcW w:w="9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F61608" w14:textId="362B49F3" w:rsidR="00A56AC9" w:rsidRPr="00AE0E31" w:rsidRDefault="00A56AC9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commentRangeStart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ctive Behaviors</w:t>
            </w:r>
            <w:commentRangeEnd w:id="0"/>
            <w:r>
              <w:rPr>
                <w:rStyle w:val="CommentReference"/>
              </w:rPr>
              <w:commentReference w:id="0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 Daily Activities</w:t>
            </w:r>
          </w:p>
        </w:tc>
      </w:tr>
      <w:tr w:rsidR="00AE0E31" w:rsidRPr="00AE0E31" w14:paraId="6D9F4F56" w14:textId="77777777" w:rsidTr="00A56AC9">
        <w:trPr>
          <w:trHeight w:hRule="exact" w:val="1675"/>
        </w:trPr>
        <w:tc>
          <w:tcPr>
            <w:tcW w:w="3708" w:type="dxa"/>
            <w:tcBorders>
              <w:top w:val="single" w:sz="4" w:space="0" w:color="auto"/>
            </w:tcBorders>
          </w:tcPr>
          <w:p w14:paraId="79BE51E5" w14:textId="6EAE9612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ing your news consumption to sources considered reliable (meaning with accurate and timely public health information regarding COVID-19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558B63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753A89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0, 1.05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F7844D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3F5894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8, 2.75)</w:t>
            </w:r>
          </w:p>
        </w:tc>
      </w:tr>
      <w:tr w:rsidR="00AE0E31" w:rsidRPr="00AE0E31" w14:paraId="13C39FB2" w14:textId="77777777" w:rsidTr="00A56AC9">
        <w:trPr>
          <w:trHeight w:hRule="exact" w:val="1440"/>
        </w:trPr>
        <w:tc>
          <w:tcPr>
            <w:tcW w:w="3708" w:type="dxa"/>
          </w:tcPr>
          <w:p w14:paraId="13B39673" w14:textId="72DB2F46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ncing time between reading news/social media with activities not related to quarantine or isolation (i.e. reading, listening to music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6B9F652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89" w:type="dxa"/>
          </w:tcPr>
          <w:p w14:paraId="5CF8B64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8, 1.83)</w:t>
            </w:r>
          </w:p>
        </w:tc>
        <w:tc>
          <w:tcPr>
            <w:tcW w:w="1236" w:type="dxa"/>
          </w:tcPr>
          <w:p w14:paraId="4C74A5D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90" w:type="dxa"/>
          </w:tcPr>
          <w:p w14:paraId="320C0FB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8, 3.87)</w:t>
            </w:r>
          </w:p>
        </w:tc>
      </w:tr>
      <w:tr w:rsidR="00AE0E31" w:rsidRPr="00AE0E31" w14:paraId="52640C6E" w14:textId="77777777" w:rsidTr="00A56AC9">
        <w:trPr>
          <w:trHeight w:hRule="exact" w:val="1080"/>
        </w:trPr>
        <w:tc>
          <w:tcPr>
            <w:tcW w:w="3708" w:type="dxa"/>
          </w:tcPr>
          <w:p w14:paraId="52D23CB1" w14:textId="4D99BD19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eating and following a daily routine (including work, exercise, learning, and play)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666F21A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89" w:type="dxa"/>
          </w:tcPr>
          <w:p w14:paraId="506AC4D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3, 1.40)</w:t>
            </w:r>
          </w:p>
        </w:tc>
        <w:tc>
          <w:tcPr>
            <w:tcW w:w="1236" w:type="dxa"/>
          </w:tcPr>
          <w:p w14:paraId="2B0EE07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90" w:type="dxa"/>
          </w:tcPr>
          <w:p w14:paraId="74C55BE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3, 2.21)</w:t>
            </w:r>
          </w:p>
        </w:tc>
      </w:tr>
      <w:tr w:rsidR="00AE0E31" w:rsidRPr="00AE0E31" w14:paraId="30D427A6" w14:textId="77777777" w:rsidTr="00EC3599">
        <w:trPr>
          <w:trHeight w:hRule="exact" w:val="1701"/>
        </w:trPr>
        <w:tc>
          <w:tcPr>
            <w:tcW w:w="3708" w:type="dxa"/>
          </w:tcPr>
          <w:p w14:paraId="633DAB81" w14:textId="1F4D14C2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ing virtually connected with others (using phone calls, text messages, video chat and social media) and discuss your experience and emotions</w:t>
            </w:r>
            <w:r w:rsidR="00A56AC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4FE9620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89" w:type="dxa"/>
          </w:tcPr>
          <w:p w14:paraId="4761C10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2, 1.81)</w:t>
            </w:r>
          </w:p>
        </w:tc>
        <w:tc>
          <w:tcPr>
            <w:tcW w:w="1236" w:type="dxa"/>
          </w:tcPr>
          <w:p w14:paraId="0C368B9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90" w:type="dxa"/>
          </w:tcPr>
          <w:p w14:paraId="2395471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16, 1.70)</w:t>
            </w:r>
          </w:p>
        </w:tc>
      </w:tr>
      <w:tr w:rsidR="00AE0E31" w:rsidRPr="00AE0E31" w14:paraId="66513E54" w14:textId="77777777" w:rsidTr="00DC691A">
        <w:trPr>
          <w:trHeight w:hRule="exact" w:val="819"/>
        </w:trPr>
        <w:tc>
          <w:tcPr>
            <w:tcW w:w="3708" w:type="dxa"/>
          </w:tcPr>
          <w:p w14:paraId="5601E84A" w14:textId="0FD39FF9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ying on pets for emotional support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223948A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89" w:type="dxa"/>
          </w:tcPr>
          <w:p w14:paraId="0AA6275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8, 2.19)</w:t>
            </w:r>
          </w:p>
        </w:tc>
        <w:tc>
          <w:tcPr>
            <w:tcW w:w="1236" w:type="dxa"/>
          </w:tcPr>
          <w:p w14:paraId="233FC5D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590" w:type="dxa"/>
          </w:tcPr>
          <w:p w14:paraId="60959A6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5, 2.23)</w:t>
            </w:r>
          </w:p>
        </w:tc>
      </w:tr>
      <w:tr w:rsidR="00AE0E31" w:rsidRPr="00AE0E31" w14:paraId="41843806" w14:textId="77777777" w:rsidTr="00DC691A">
        <w:trPr>
          <w:trHeight w:hRule="exact" w:val="1359"/>
        </w:trPr>
        <w:tc>
          <w:tcPr>
            <w:tcW w:w="3708" w:type="dxa"/>
          </w:tcPr>
          <w:p w14:paraId="55D0FF58" w14:textId="0ADB0821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taining a healthy lifestyle: getting enough sleep, eating well, exercising, avoiding excessive alcohol or drugs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4DE0C33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89" w:type="dxa"/>
          </w:tcPr>
          <w:p w14:paraId="42ADCC3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1, 1.11)</w:t>
            </w:r>
          </w:p>
        </w:tc>
        <w:tc>
          <w:tcPr>
            <w:tcW w:w="1236" w:type="dxa"/>
          </w:tcPr>
          <w:p w14:paraId="207FBBB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90" w:type="dxa"/>
          </w:tcPr>
          <w:p w14:paraId="5F51004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0, 1.54)</w:t>
            </w:r>
          </w:p>
        </w:tc>
      </w:tr>
      <w:tr w:rsidR="00AE0E31" w:rsidRPr="00AE0E31" w14:paraId="6EB39D93" w14:textId="77777777" w:rsidTr="00DC691A">
        <w:trPr>
          <w:trHeight w:hRule="exact" w:val="720"/>
        </w:trPr>
        <w:tc>
          <w:tcPr>
            <w:tcW w:w="3708" w:type="dxa"/>
          </w:tcPr>
          <w:p w14:paraId="086619AC" w14:textId="3DC35D31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health options (phone-based or online) for therapy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4FF386A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89" w:type="dxa"/>
          </w:tcPr>
          <w:p w14:paraId="4C81336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4, 2.05)</w:t>
            </w:r>
          </w:p>
        </w:tc>
        <w:tc>
          <w:tcPr>
            <w:tcW w:w="1236" w:type="dxa"/>
          </w:tcPr>
          <w:p w14:paraId="139D802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93*</w:t>
            </w:r>
          </w:p>
        </w:tc>
        <w:tc>
          <w:tcPr>
            <w:tcW w:w="1590" w:type="dxa"/>
          </w:tcPr>
          <w:p w14:paraId="1C4A6FE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1.05, 3.55)</w:t>
            </w:r>
          </w:p>
        </w:tc>
      </w:tr>
      <w:tr w:rsidR="00AE0E31" w:rsidRPr="00AE0E31" w14:paraId="1EF5FFA1" w14:textId="77777777" w:rsidTr="00DC691A">
        <w:trPr>
          <w:trHeight w:hRule="exact" w:val="2070"/>
        </w:trPr>
        <w:tc>
          <w:tcPr>
            <w:tcW w:w="3708" w:type="dxa"/>
          </w:tcPr>
          <w:p w14:paraId="7BB0F421" w14:textId="34A40A44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psychological strategies to manage stress and stay positive (trying not to catastrophize; focusing on what you can do and accepting things you cannot change)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4E928D3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89" w:type="dxa"/>
          </w:tcPr>
          <w:p w14:paraId="673FB71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6, 1.48)</w:t>
            </w:r>
          </w:p>
        </w:tc>
        <w:tc>
          <w:tcPr>
            <w:tcW w:w="1236" w:type="dxa"/>
          </w:tcPr>
          <w:p w14:paraId="125EE35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90" w:type="dxa"/>
          </w:tcPr>
          <w:p w14:paraId="5D44441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4, 2.21)</w:t>
            </w:r>
          </w:p>
        </w:tc>
      </w:tr>
      <w:tr w:rsidR="00AE0E31" w:rsidRPr="00AE0E31" w14:paraId="33357BAC" w14:textId="77777777" w:rsidTr="00F002C0">
        <w:trPr>
          <w:trHeight w:hRule="exact" w:val="1701"/>
        </w:trPr>
        <w:tc>
          <w:tcPr>
            <w:tcW w:w="3708" w:type="dxa"/>
          </w:tcPr>
          <w:p w14:paraId="5E5C76F6" w14:textId="1A8364EB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mindfulness and relaxation exercises (deep breathing, positive imagery, muscle relaxation), including through smartphone applications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1C4CB36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89" w:type="dxa"/>
          </w:tcPr>
          <w:p w14:paraId="458B4FC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7, 1.77)</w:t>
            </w:r>
          </w:p>
        </w:tc>
        <w:tc>
          <w:tcPr>
            <w:tcW w:w="1236" w:type="dxa"/>
          </w:tcPr>
          <w:p w14:paraId="0C81866E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90" w:type="dxa"/>
          </w:tcPr>
          <w:p w14:paraId="600ECF5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6, 2.11)</w:t>
            </w:r>
          </w:p>
        </w:tc>
      </w:tr>
      <w:tr w:rsidR="00AE0E31" w:rsidRPr="00AE0E31" w14:paraId="59FAEA20" w14:textId="77777777" w:rsidTr="00DC691A">
        <w:trPr>
          <w:trHeight w:hRule="exact" w:val="1656"/>
        </w:trPr>
        <w:tc>
          <w:tcPr>
            <w:tcW w:w="3708" w:type="dxa"/>
          </w:tcPr>
          <w:p w14:paraId="25D6565E" w14:textId="3DBA7194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ing on altruistic reasons for social distancing, quarantine, isolation—to reduce transmission of COVID-19 and protect the most vulnerable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2ABC28A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89" w:type="dxa"/>
          </w:tcPr>
          <w:p w14:paraId="0F70FDC4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26, 1.13)</w:t>
            </w:r>
          </w:p>
        </w:tc>
        <w:tc>
          <w:tcPr>
            <w:tcW w:w="1236" w:type="dxa"/>
          </w:tcPr>
          <w:p w14:paraId="7CC4134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90" w:type="dxa"/>
          </w:tcPr>
          <w:p w14:paraId="09248B2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0, 3.85)</w:t>
            </w:r>
          </w:p>
        </w:tc>
      </w:tr>
      <w:tr w:rsidR="00AE0E31" w:rsidRPr="00AE0E31" w14:paraId="48885F53" w14:textId="77777777" w:rsidTr="00DC691A">
        <w:trPr>
          <w:trHeight w:hRule="exact" w:val="720"/>
        </w:trPr>
        <w:tc>
          <w:tcPr>
            <w:tcW w:w="3708" w:type="dxa"/>
            <w:tcBorders>
              <w:bottom w:val="single" w:sz="4" w:space="0" w:color="auto"/>
            </w:tcBorders>
          </w:tcPr>
          <w:p w14:paraId="09F4A5BF" w14:textId="347D15CF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eering to help others who are most vulnerable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98734E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30460D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9, 2.29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A03444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A5E8E5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1, 1.56)</w:t>
            </w:r>
          </w:p>
        </w:tc>
      </w:tr>
      <w:tr w:rsidR="00AE0E31" w:rsidRPr="00DC691A" w14:paraId="50A35E41" w14:textId="77777777" w:rsidTr="00DC691A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32BDCF51" w14:textId="375F65DC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C69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Addressing</w:t>
            </w:r>
            <w:r w:rsidR="00DC69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6C719F0" w14:textId="77777777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F3AD8EB" w14:textId="77777777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FA062D8" w14:textId="77777777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6FCF081" w14:textId="77777777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E31" w:rsidRPr="00AE0E31" w14:paraId="09C3E6C5" w14:textId="77777777" w:rsidTr="00DC691A">
        <w:trPr>
          <w:trHeight w:hRule="exact" w:val="1036"/>
        </w:trPr>
        <w:tc>
          <w:tcPr>
            <w:tcW w:w="3708" w:type="dxa"/>
            <w:tcBorders>
              <w:top w:val="single" w:sz="4" w:space="0" w:color="auto"/>
            </w:tcBorders>
          </w:tcPr>
          <w:p w14:paraId="2663B1D7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haring what you learn about preventing disease with your family and friends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9AA50DB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5ECD3E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8, 3.49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989FF7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E19404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6, 1.41)</w:t>
            </w:r>
          </w:p>
        </w:tc>
      </w:tr>
      <w:tr w:rsidR="00AE0E31" w:rsidRPr="00AE0E31" w14:paraId="3AAE41DD" w14:textId="77777777" w:rsidTr="00DC691A">
        <w:trPr>
          <w:trHeight w:hRule="exact" w:val="1935"/>
        </w:trPr>
        <w:tc>
          <w:tcPr>
            <w:tcW w:w="3708" w:type="dxa"/>
          </w:tcPr>
          <w:p w14:paraId="3B78DA86" w14:textId="739B39FE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aking out against negative behaviors, including negative statements on social media about groups of people, or exclusion of people who pose no risk from regular activities</w:t>
            </w:r>
            <w:r w:rsidR="00DC69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2664210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89" w:type="dxa"/>
          </w:tcPr>
          <w:p w14:paraId="6A547F1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7, 1.56)</w:t>
            </w:r>
          </w:p>
        </w:tc>
        <w:tc>
          <w:tcPr>
            <w:tcW w:w="1236" w:type="dxa"/>
          </w:tcPr>
          <w:p w14:paraId="469C2B8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90" w:type="dxa"/>
          </w:tcPr>
          <w:p w14:paraId="703EF79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2, 1.45)</w:t>
            </w:r>
          </w:p>
        </w:tc>
      </w:tr>
      <w:tr w:rsidR="00AE0E31" w:rsidRPr="00AE0E31" w14:paraId="2BBED53F" w14:textId="77777777" w:rsidTr="00DC691A">
        <w:trPr>
          <w:trHeight w:hRule="exact" w:val="1341"/>
        </w:trPr>
        <w:tc>
          <w:tcPr>
            <w:tcW w:w="3708" w:type="dxa"/>
          </w:tcPr>
          <w:p w14:paraId="4A2190A1" w14:textId="271B9A54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cautious about the images that you see and share in media and online. Making sure they do not reinforce stereotypes</w:t>
            </w:r>
            <w:r w:rsidR="00DC691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</w:tcPr>
          <w:p w14:paraId="04B6460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89" w:type="dxa"/>
          </w:tcPr>
          <w:p w14:paraId="5FAA718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59, 2.63)</w:t>
            </w:r>
          </w:p>
        </w:tc>
        <w:tc>
          <w:tcPr>
            <w:tcW w:w="1236" w:type="dxa"/>
          </w:tcPr>
          <w:p w14:paraId="28D3591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90" w:type="dxa"/>
          </w:tcPr>
          <w:p w14:paraId="4F0C73A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5, 2.68)</w:t>
            </w:r>
          </w:p>
        </w:tc>
      </w:tr>
      <w:tr w:rsidR="00AE0E31" w:rsidRPr="00AE0E31" w14:paraId="4766B1F1" w14:textId="77777777" w:rsidTr="00DC691A">
        <w:trPr>
          <w:trHeight w:hRule="exact" w:val="1368"/>
        </w:trPr>
        <w:tc>
          <w:tcPr>
            <w:tcW w:w="3708" w:type="dxa"/>
            <w:tcBorders>
              <w:bottom w:val="single" w:sz="4" w:space="0" w:color="auto"/>
            </w:tcBorders>
          </w:tcPr>
          <w:p w14:paraId="53078F1A" w14:textId="4F636DEE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ing social support for people who have returned from affected areas or are worried about friends or family in the affected areas</w:t>
            </w:r>
            <w:r w:rsidR="00F002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409C1A5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556B1AD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1, 2.23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9EB38C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FEDF89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85, 2.81)</w:t>
            </w:r>
          </w:p>
        </w:tc>
      </w:tr>
      <w:tr w:rsidR="00AE0E31" w:rsidRPr="00AE0E31" w14:paraId="074EFC0A" w14:textId="77777777" w:rsidTr="00DC691A">
        <w:trPr>
          <w:trHeight w:hRule="exact" w:val="32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49C53268" w14:textId="08706B30" w:rsidR="00AE0E31" w:rsidRPr="00DC691A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C69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 Resistance</w:t>
            </w:r>
            <w:r w:rsidR="00DC691A" w:rsidRPr="00DC69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D2BA10A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DCDCDA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B5680E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09B77C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E31" w:rsidRPr="00AE0E31" w14:paraId="4E9AA5A9" w14:textId="77777777" w:rsidTr="00DC691A">
        <w:trPr>
          <w:trHeight w:hRule="exact" w:val="1297"/>
        </w:trPr>
        <w:tc>
          <w:tcPr>
            <w:tcW w:w="3708" w:type="dxa"/>
            <w:tcBorders>
              <w:top w:val="single" w:sz="4" w:space="0" w:color="auto"/>
            </w:tcBorders>
          </w:tcPr>
          <w:p w14:paraId="7C27D0F0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ing stigma means speaking up when others say negative things about Asians or Asian Americans regarding COVID-19.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E87881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07BB7D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1, 3.79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548676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5B3D26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16, 1.09)</w:t>
            </w:r>
          </w:p>
        </w:tc>
      </w:tr>
      <w:tr w:rsidR="00AE0E31" w:rsidRPr="00AE0E31" w14:paraId="47EBDFE8" w14:textId="77777777" w:rsidTr="00DC691A">
        <w:trPr>
          <w:trHeight w:hRule="exact" w:val="711"/>
        </w:trPr>
        <w:tc>
          <w:tcPr>
            <w:tcW w:w="3708" w:type="dxa"/>
          </w:tcPr>
          <w:p w14:paraId="1DD216BE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resist stigma by showing I believe in them.</w:t>
            </w:r>
          </w:p>
        </w:tc>
        <w:tc>
          <w:tcPr>
            <w:tcW w:w="1236" w:type="dxa"/>
          </w:tcPr>
          <w:p w14:paraId="1FBF426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89" w:type="dxa"/>
          </w:tcPr>
          <w:p w14:paraId="076338EC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42, 1.33)</w:t>
            </w:r>
          </w:p>
        </w:tc>
        <w:tc>
          <w:tcPr>
            <w:tcW w:w="1236" w:type="dxa"/>
          </w:tcPr>
          <w:p w14:paraId="048B5E80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90" w:type="dxa"/>
          </w:tcPr>
          <w:p w14:paraId="71B500C8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77, 4.21)</w:t>
            </w:r>
          </w:p>
        </w:tc>
      </w:tr>
      <w:tr w:rsidR="00AE0E31" w:rsidRPr="00AE0E31" w14:paraId="7D2BA81B" w14:textId="77777777" w:rsidTr="00DC691A">
        <w:trPr>
          <w:trHeight w:hRule="exact" w:val="999"/>
        </w:trPr>
        <w:tc>
          <w:tcPr>
            <w:tcW w:w="3708" w:type="dxa"/>
          </w:tcPr>
          <w:p w14:paraId="3EF9ACCF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others see they should not be ashamed about being Asian or Asian American.</w:t>
            </w:r>
          </w:p>
        </w:tc>
        <w:tc>
          <w:tcPr>
            <w:tcW w:w="1236" w:type="dxa"/>
          </w:tcPr>
          <w:p w14:paraId="0B675FC3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89" w:type="dxa"/>
          </w:tcPr>
          <w:p w14:paraId="17D17829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1, 1.94)</w:t>
            </w:r>
          </w:p>
        </w:tc>
        <w:tc>
          <w:tcPr>
            <w:tcW w:w="1236" w:type="dxa"/>
          </w:tcPr>
          <w:p w14:paraId="59FB78D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590" w:type="dxa"/>
          </w:tcPr>
          <w:p w14:paraId="1F578F92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62, 2.73)</w:t>
            </w:r>
          </w:p>
        </w:tc>
      </w:tr>
      <w:tr w:rsidR="00AE0E31" w:rsidRPr="00AE0E31" w14:paraId="05A5DEB3" w14:textId="77777777" w:rsidTr="00F002C0">
        <w:trPr>
          <w:trHeight w:hRule="exact" w:val="711"/>
        </w:trPr>
        <w:tc>
          <w:tcPr>
            <w:tcW w:w="3708" w:type="dxa"/>
          </w:tcPr>
          <w:p w14:paraId="0EDD0C5F" w14:textId="77777777" w:rsid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resist stigma, I think positive things about myself.</w:t>
            </w:r>
          </w:p>
        </w:tc>
        <w:tc>
          <w:tcPr>
            <w:tcW w:w="1236" w:type="dxa"/>
          </w:tcPr>
          <w:p w14:paraId="51305607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89" w:type="dxa"/>
          </w:tcPr>
          <w:p w14:paraId="46612941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39, 1.06)</w:t>
            </w:r>
          </w:p>
        </w:tc>
        <w:tc>
          <w:tcPr>
            <w:tcW w:w="1236" w:type="dxa"/>
          </w:tcPr>
          <w:p w14:paraId="18786CDF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0.48*</w:t>
            </w:r>
          </w:p>
        </w:tc>
        <w:tc>
          <w:tcPr>
            <w:tcW w:w="1590" w:type="dxa"/>
          </w:tcPr>
          <w:p w14:paraId="5EF55AB6" w14:textId="77777777" w:rsidR="00AE0E31" w:rsidRPr="00AE0E31" w:rsidRDefault="00AE0E31" w:rsidP="00E6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E31">
              <w:rPr>
                <w:rFonts w:ascii="Times New Roman" w:hAnsi="Times New Roman" w:cs="Times New Roman"/>
                <w:sz w:val="24"/>
                <w:szCs w:val="24"/>
              </w:rPr>
              <w:t>(0.27, 0.85)</w:t>
            </w:r>
          </w:p>
        </w:tc>
      </w:tr>
      <w:tr w:rsidR="00DC691A" w:rsidRPr="00AE0E31" w14:paraId="7CBBD47C" w14:textId="77777777" w:rsidTr="00F002C0">
        <w:trPr>
          <w:trHeight w:hRule="exact" w:val="1090"/>
        </w:trPr>
        <w:tc>
          <w:tcPr>
            <w:tcW w:w="3708" w:type="dxa"/>
            <w:tcBorders>
              <w:bottom w:val="single" w:sz="4" w:space="0" w:color="000000"/>
            </w:tcBorders>
          </w:tcPr>
          <w:p w14:paraId="1D5C7ECA" w14:textId="1B159A4C" w:rsidR="00DC691A" w:rsidRDefault="00DC691A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encounter stigma, I can think of why these attitudes are wrong.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0078C322" w14:textId="544A1666" w:rsidR="00DC691A" w:rsidRPr="00AE0E31" w:rsidRDefault="00DC691A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 w14:paraId="33E2A839" w14:textId="7A994DF1" w:rsidR="00DC691A" w:rsidRPr="00AE0E31" w:rsidRDefault="00DC691A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, 2.46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195C6761" w14:textId="56373A06" w:rsidR="00DC691A" w:rsidRPr="00AE0E31" w:rsidRDefault="00DC691A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08F6BCF6" w14:textId="13C49C38" w:rsidR="00DC691A" w:rsidRPr="00AE0E31" w:rsidRDefault="00DC691A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6, 2.01)</w:t>
            </w:r>
          </w:p>
        </w:tc>
      </w:tr>
      <w:tr w:rsidR="00F34D81" w:rsidRPr="00AE0E31" w14:paraId="10D3F4D3" w14:textId="77777777" w:rsidTr="00F002C0">
        <w:trPr>
          <w:trHeight w:hRule="exact" w:val="3502"/>
        </w:trPr>
        <w:tc>
          <w:tcPr>
            <w:tcW w:w="935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839147F" w14:textId="738B7BC9" w:rsidR="00F34D81" w:rsidRPr="00F34D81" w:rsidRDefault="00F34D81" w:rsidP="00DC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*p&lt; .05, **p&lt;.01; gender: 1=female; 0=male and other gender identities (reference); education: 1= graduate; 0=undergraduate (reference); Age is continuous; Residence: 1=urban. 0=rural (reference); employment: 1=employed (full-time or part-time); 0=unemployed (reference); Stigma indicators were coded as binary variables (1=participants selected most of the time</w:t>
            </w:r>
            <w:r w:rsidR="00F002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everal times, or once/twice; 0=never); Social environment: 1=yes; 0=no (reference); source of COVID-19 related information: 1=yes, 0=no (reference); protective behaviors daily activities: 1=always or sometimes, 0=never (reference); stigma addressing activities: 1=yes, 0= no or don’t remember (reference); stigma resistance activities: 1=strongly agree, agree, 0= strongly agree, disagree, and neither aggree/disagree (reference).</w:t>
            </w:r>
          </w:p>
        </w:tc>
      </w:tr>
    </w:tbl>
    <w:p w14:paraId="59C54417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D20403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F0E93E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30B6A1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DB26CB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6BE73B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927FBA" w14:textId="77777777" w:rsidR="00AE0E31" w:rsidRDefault="00AE0E31" w:rsidP="00AE0E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C93DF9" w14:textId="0FE27A00" w:rsidR="00AE0E31" w:rsidRDefault="00AE0E31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E64A8B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79DD7D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0FB6C2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BD1466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DA034A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720B5D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56D430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BB361E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DD4849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794BF8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D9E806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590B98" w14:textId="77777777" w:rsidR="00571DC0" w:rsidRDefault="00571DC0" w:rsidP="00AE0E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347114" w14:textId="65583ABF" w:rsidR="00571DC0" w:rsidRPr="008A4C46" w:rsidRDefault="00C82693" w:rsidP="00571DC0">
      <w:pPr>
        <w:rPr>
          <w:rFonts w:ascii="Times New Roman" w:eastAsia="Times New Roman" w:hAnsi="Times New Roman" w:cs="Times New Roman"/>
          <w:sz w:val="24"/>
          <w:szCs w:val="24"/>
        </w:rPr>
      </w:pP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1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Number of respondents </w:t>
      </w:r>
      <w:r w:rsidR="00867C49">
        <w:rPr>
          <w:rFonts w:ascii="Times New Roman" w:eastAsia="Times New Roman" w:hAnsi="Times New Roman" w:cs="Times New Roman"/>
          <w:sz w:val="24"/>
          <w:szCs w:val="24"/>
        </w:rPr>
        <w:t>in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Wave</w:t>
      </w:r>
      <w:r w:rsidR="00867C49">
        <w:rPr>
          <w:rFonts w:ascii="Times New Roman" w:eastAsia="Times New Roman" w:hAnsi="Times New Roman" w:cs="Times New Roman"/>
          <w:sz w:val="24"/>
          <w:szCs w:val="24"/>
        </w:rPr>
        <w:t>s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III and IV</w:t>
      </w:r>
    </w:p>
    <w:p w14:paraId="6CE3074C" w14:textId="77777777" w:rsidR="00571DC0" w:rsidRDefault="00571DC0" w:rsidP="00571DC0">
      <w:r>
        <w:rPr>
          <w:noProof/>
        </w:rPr>
        <w:drawing>
          <wp:inline distT="0" distB="0" distL="0" distR="0" wp14:anchorId="4D4E527D" wp14:editId="50BF62C5">
            <wp:extent cx="5943600" cy="3820795"/>
            <wp:effectExtent l="0" t="0" r="0" b="8255"/>
            <wp:docPr id="1325870311" name="Picture 1" descr="A diagram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870311" name="Picture 1" descr="A diagram of a survey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6CC29" w14:textId="77777777" w:rsidR="00EE0391" w:rsidRDefault="00EE0391" w:rsidP="00571DC0"/>
    <w:p w14:paraId="0EF00119" w14:textId="77777777" w:rsidR="00EE0391" w:rsidRDefault="00EE0391" w:rsidP="00571DC0"/>
    <w:p w14:paraId="0EDBA898" w14:textId="77777777" w:rsidR="00EE0391" w:rsidRDefault="00EE0391" w:rsidP="00571DC0"/>
    <w:p w14:paraId="6915D34A" w14:textId="77777777" w:rsidR="00EE0391" w:rsidRDefault="00EE0391" w:rsidP="00571DC0"/>
    <w:p w14:paraId="10FC10FD" w14:textId="77777777" w:rsidR="00EE0391" w:rsidRDefault="00EE0391" w:rsidP="00571DC0"/>
    <w:p w14:paraId="5DD2DD25" w14:textId="77777777" w:rsidR="00EE0391" w:rsidRDefault="00EE0391" w:rsidP="00571DC0"/>
    <w:p w14:paraId="66FE2C02" w14:textId="77777777" w:rsidR="00EE0391" w:rsidRDefault="00EE0391" w:rsidP="00571DC0"/>
    <w:p w14:paraId="3B7FDC01" w14:textId="77777777" w:rsidR="00EE0391" w:rsidRDefault="00EE0391" w:rsidP="00571DC0"/>
    <w:p w14:paraId="1A2240A8" w14:textId="77777777" w:rsidR="00EE0391" w:rsidRDefault="00EE0391" w:rsidP="00571DC0"/>
    <w:p w14:paraId="26F059C3" w14:textId="77777777" w:rsidR="00EE0391" w:rsidRDefault="00EE0391" w:rsidP="00571DC0"/>
    <w:p w14:paraId="1E4ACC27" w14:textId="77777777" w:rsidR="00EE0391" w:rsidRDefault="00EE0391" w:rsidP="00571DC0"/>
    <w:p w14:paraId="671F3382" w14:textId="77777777" w:rsidR="00EE0391" w:rsidRDefault="00EE0391" w:rsidP="00571DC0"/>
    <w:p w14:paraId="51EDEEB0" w14:textId="77777777" w:rsidR="00EE0391" w:rsidRDefault="00EE0391" w:rsidP="00571DC0"/>
    <w:p w14:paraId="5BDE9A83" w14:textId="77777777" w:rsidR="00EE0391" w:rsidRDefault="00EE0391" w:rsidP="00571DC0"/>
    <w:p w14:paraId="29B00F19" w14:textId="77777777" w:rsidR="00EE0391" w:rsidRDefault="00EE0391" w:rsidP="00571DC0"/>
    <w:p w14:paraId="4ADA53A7" w14:textId="2B07CD4A" w:rsidR="00EE0391" w:rsidRPr="008A4C46" w:rsidRDefault="00EE0391" w:rsidP="00571DC0"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67C49" w:rsidRPr="00867C49">
        <w:rPr>
          <w:rFonts w:ascii="Times New Roman" w:eastAsia="Times New Roman" w:hAnsi="Times New Roman" w:cs="Times New Roman"/>
          <w:sz w:val="24"/>
          <w:szCs w:val="24"/>
        </w:rPr>
        <w:t>Directed Acyclic Graph</w:t>
      </w:r>
      <w:r w:rsidR="00867C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>DAG</w:t>
      </w:r>
      <w:r w:rsidR="00867C49">
        <w:rPr>
          <w:rFonts w:ascii="Times New Roman" w:eastAsia="Times New Roman" w:hAnsi="Times New Roman" w:cs="Times New Roman"/>
          <w:sz w:val="24"/>
          <w:szCs w:val="24"/>
        </w:rPr>
        <w:t>)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of race and enacted stigma</w:t>
      </w:r>
    </w:p>
    <w:p w14:paraId="5C9BD256" w14:textId="3183235A" w:rsidR="00571DC0" w:rsidRDefault="00571DC0" w:rsidP="00571DC0">
      <w:r>
        <w:rPr>
          <w:noProof/>
        </w:rPr>
        <w:drawing>
          <wp:inline distT="0" distB="0" distL="0" distR="0" wp14:anchorId="593D05D8" wp14:editId="151606FD">
            <wp:extent cx="5943600" cy="3820795"/>
            <wp:effectExtent l="0" t="0" r="0" b="8255"/>
            <wp:docPr id="2105031469" name="Picture 2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031469" name="Picture 2" descr="A diagram of a model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2DBF3" w14:textId="77777777" w:rsidR="00EE0391" w:rsidRDefault="00EE0391" w:rsidP="00571DC0"/>
    <w:p w14:paraId="3A83E94B" w14:textId="77777777" w:rsidR="00EE0391" w:rsidRDefault="00EE0391" w:rsidP="00571DC0"/>
    <w:p w14:paraId="309817C3" w14:textId="77777777" w:rsidR="00EE0391" w:rsidRDefault="00EE0391" w:rsidP="00571DC0"/>
    <w:p w14:paraId="4FC5D1CC" w14:textId="77777777" w:rsidR="00EE0391" w:rsidRDefault="00EE0391" w:rsidP="00571DC0"/>
    <w:p w14:paraId="0B8510C7" w14:textId="77777777" w:rsidR="00EE0391" w:rsidRDefault="00EE0391" w:rsidP="00571DC0"/>
    <w:p w14:paraId="0056C73F" w14:textId="77777777" w:rsidR="00EE0391" w:rsidRDefault="00EE0391" w:rsidP="00571DC0"/>
    <w:p w14:paraId="066078EF" w14:textId="77777777" w:rsidR="00EE0391" w:rsidRDefault="00EE0391" w:rsidP="00571DC0"/>
    <w:p w14:paraId="6FAC9E67" w14:textId="77777777" w:rsidR="00EE0391" w:rsidRDefault="00EE0391" w:rsidP="00571DC0"/>
    <w:p w14:paraId="2D85CD7E" w14:textId="77777777" w:rsidR="00EE0391" w:rsidRDefault="00EE0391" w:rsidP="00571DC0"/>
    <w:p w14:paraId="24A91EA6" w14:textId="77777777" w:rsidR="00EE0391" w:rsidRDefault="00EE0391" w:rsidP="00571DC0"/>
    <w:p w14:paraId="15044321" w14:textId="77777777" w:rsidR="00EE0391" w:rsidRDefault="00EE0391" w:rsidP="00571DC0"/>
    <w:p w14:paraId="341588F9" w14:textId="77777777" w:rsidR="00EE0391" w:rsidRDefault="00EE0391" w:rsidP="00571DC0"/>
    <w:p w14:paraId="30956284" w14:textId="77777777" w:rsidR="00EE0391" w:rsidRDefault="00EE0391" w:rsidP="00571DC0"/>
    <w:p w14:paraId="58AFA204" w14:textId="77777777" w:rsidR="00EE0391" w:rsidRDefault="00EE0391" w:rsidP="00571DC0"/>
    <w:p w14:paraId="18258C94" w14:textId="77777777" w:rsidR="00EE0391" w:rsidRDefault="00EE0391" w:rsidP="00571DC0"/>
    <w:p w14:paraId="09DA2ECF" w14:textId="655B4B26" w:rsidR="00EE0391" w:rsidRDefault="00EE0391" w:rsidP="00571DC0"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DAG of race and </w:t>
      </w:r>
      <w:r w:rsidR="008A4C46">
        <w:rPr>
          <w:rFonts w:ascii="Times New Roman" w:eastAsia="Times New Roman" w:hAnsi="Times New Roman" w:cs="Times New Roman"/>
          <w:sz w:val="24"/>
          <w:szCs w:val="24"/>
        </w:rPr>
        <w:t>anticipated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stigma</w:t>
      </w:r>
    </w:p>
    <w:p w14:paraId="60E12474" w14:textId="79854CA4" w:rsidR="00571DC0" w:rsidRDefault="00571DC0" w:rsidP="00571DC0">
      <w:r>
        <w:rPr>
          <w:noProof/>
        </w:rPr>
        <w:drawing>
          <wp:inline distT="0" distB="0" distL="0" distR="0" wp14:anchorId="0916D162" wp14:editId="4B6B5C4A">
            <wp:extent cx="5943600" cy="3820795"/>
            <wp:effectExtent l="0" t="0" r="0" b="8255"/>
            <wp:docPr id="2126542906" name="Picture 3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542906" name="Picture 3" descr="A diagram of a structur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990A" w14:textId="77777777" w:rsidR="008C0132" w:rsidRDefault="008C0132" w:rsidP="00571DC0"/>
    <w:p w14:paraId="5D60C7D5" w14:textId="77777777" w:rsidR="008C0132" w:rsidRDefault="008C0132" w:rsidP="00571DC0"/>
    <w:p w14:paraId="6046BA6E" w14:textId="77777777" w:rsidR="008C0132" w:rsidRDefault="008C0132" w:rsidP="00571DC0"/>
    <w:p w14:paraId="68D1E106" w14:textId="77777777" w:rsidR="008C0132" w:rsidRDefault="008C0132" w:rsidP="00571DC0"/>
    <w:p w14:paraId="1C752C52" w14:textId="77777777" w:rsidR="008C0132" w:rsidRDefault="008C0132" w:rsidP="00571DC0"/>
    <w:p w14:paraId="59E06D16" w14:textId="77777777" w:rsidR="008C0132" w:rsidRDefault="008C0132" w:rsidP="00571DC0"/>
    <w:p w14:paraId="696AAC3B" w14:textId="77777777" w:rsidR="008C0132" w:rsidRDefault="008C0132" w:rsidP="00571DC0"/>
    <w:p w14:paraId="07851F5E" w14:textId="77777777" w:rsidR="008C0132" w:rsidRDefault="008C0132" w:rsidP="00571DC0"/>
    <w:p w14:paraId="3EFB7DD7" w14:textId="77777777" w:rsidR="008C0132" w:rsidRDefault="008C0132" w:rsidP="00571DC0"/>
    <w:p w14:paraId="0B339A57" w14:textId="77777777" w:rsidR="008C0132" w:rsidRDefault="008C0132" w:rsidP="00571DC0"/>
    <w:p w14:paraId="12EC44EE" w14:textId="77777777" w:rsidR="008C0132" w:rsidRDefault="008C0132" w:rsidP="00571DC0"/>
    <w:p w14:paraId="2EF2999C" w14:textId="77777777" w:rsidR="008C0132" w:rsidRDefault="008C0132" w:rsidP="00571DC0"/>
    <w:p w14:paraId="76ECFF68" w14:textId="77777777" w:rsidR="008C0132" w:rsidRDefault="008C0132" w:rsidP="00571DC0"/>
    <w:p w14:paraId="47FC3C0E" w14:textId="77777777" w:rsidR="008C0132" w:rsidRDefault="008C0132" w:rsidP="00571DC0"/>
    <w:p w14:paraId="29A4D2FA" w14:textId="77777777" w:rsidR="008C0132" w:rsidRDefault="008C0132" w:rsidP="00571DC0"/>
    <w:p w14:paraId="0E3A880F" w14:textId="7A5EE4A4" w:rsidR="008C0132" w:rsidRDefault="0006431B" w:rsidP="00571DC0"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DAG of race and </w:t>
      </w:r>
      <w:r w:rsidR="008A4C46">
        <w:rPr>
          <w:rFonts w:ascii="Times New Roman" w:eastAsia="Times New Roman" w:hAnsi="Times New Roman" w:cs="Times New Roman"/>
          <w:sz w:val="24"/>
          <w:szCs w:val="24"/>
        </w:rPr>
        <w:t>internalized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stigma</w:t>
      </w:r>
    </w:p>
    <w:p w14:paraId="38404F9B" w14:textId="32B2BE47" w:rsidR="00571DC0" w:rsidRDefault="00571DC0" w:rsidP="00571DC0">
      <w:r>
        <w:rPr>
          <w:noProof/>
        </w:rPr>
        <w:drawing>
          <wp:inline distT="0" distB="0" distL="0" distR="0" wp14:anchorId="70C06BDB" wp14:editId="20F69CC2">
            <wp:extent cx="5943600" cy="3820795"/>
            <wp:effectExtent l="0" t="0" r="0" b="8255"/>
            <wp:docPr id="1272789605" name="Picture 4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789605" name="Picture 4" descr="A diagram of a structur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5E213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D27002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DF1CB6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9C37A4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42B845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2A3BA0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EC4BC8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A3481B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3EA90E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ECCE84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2F0C99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3D4AEF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4538B6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BE9942" w14:textId="77777777" w:rsidR="008A4C46" w:rsidRDefault="008A4C46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3AC281" w14:textId="57A50B89" w:rsidR="00571DC0" w:rsidRPr="008A4C46" w:rsidRDefault="0006431B" w:rsidP="008A4C4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645A4">
        <w:rPr>
          <w:rFonts w:ascii="Times New Roman" w:eastAsia="Times New Roman" w:hAnsi="Times New Roman" w:cs="Times New Roman"/>
          <w:sz w:val="24"/>
          <w:szCs w:val="24"/>
        </w:rPr>
        <w:t>Potential risk and protective factors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for the odds of anticipated stigma</w:t>
      </w:r>
      <w:r w:rsidR="00571DC0">
        <w:rPr>
          <w:noProof/>
        </w:rPr>
        <w:drawing>
          <wp:inline distT="0" distB="0" distL="0" distR="0" wp14:anchorId="2FE87D0B" wp14:editId="0511DC2D">
            <wp:extent cx="5943600" cy="4245610"/>
            <wp:effectExtent l="0" t="0" r="0" b="2540"/>
            <wp:docPr id="107350264" name="Picture 5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0264" name="Picture 5" descr="A diagram of a company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2BA3A" w14:textId="230419A8" w:rsidR="00571DC0" w:rsidRDefault="00571DC0" w:rsidP="00571DC0"/>
    <w:p w14:paraId="46E59ED3" w14:textId="77777777" w:rsidR="0006431B" w:rsidRDefault="0006431B" w:rsidP="00571DC0"/>
    <w:p w14:paraId="256560B1" w14:textId="77777777" w:rsidR="0006431B" w:rsidRDefault="0006431B" w:rsidP="00571DC0"/>
    <w:p w14:paraId="1F643873" w14:textId="77777777" w:rsidR="0006431B" w:rsidRDefault="0006431B" w:rsidP="00571DC0"/>
    <w:p w14:paraId="54AE754C" w14:textId="77777777" w:rsidR="0006431B" w:rsidRDefault="0006431B" w:rsidP="00571DC0"/>
    <w:p w14:paraId="21DC01DD" w14:textId="77777777" w:rsidR="0006431B" w:rsidRDefault="0006431B" w:rsidP="00571DC0"/>
    <w:p w14:paraId="0B7C676D" w14:textId="77777777" w:rsidR="0006431B" w:rsidRDefault="0006431B" w:rsidP="00571DC0"/>
    <w:p w14:paraId="7A8444BE" w14:textId="77777777" w:rsidR="0006431B" w:rsidRDefault="0006431B" w:rsidP="00571DC0"/>
    <w:p w14:paraId="34272775" w14:textId="77777777" w:rsidR="0006431B" w:rsidRDefault="0006431B" w:rsidP="00571DC0"/>
    <w:p w14:paraId="6A49A55F" w14:textId="77777777" w:rsidR="0006431B" w:rsidRDefault="0006431B" w:rsidP="00571DC0"/>
    <w:p w14:paraId="6C0BBD7D" w14:textId="77777777" w:rsidR="0006431B" w:rsidRDefault="0006431B" w:rsidP="00571DC0"/>
    <w:p w14:paraId="29E0BE3E" w14:textId="77777777" w:rsidR="0006431B" w:rsidRDefault="0006431B" w:rsidP="00571DC0"/>
    <w:p w14:paraId="15562BBD" w14:textId="77777777" w:rsidR="0006431B" w:rsidRDefault="0006431B" w:rsidP="00571DC0"/>
    <w:p w14:paraId="060F6F9D" w14:textId="5E3C7D08" w:rsidR="0006431B" w:rsidRDefault="0006431B" w:rsidP="00571DC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C8269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A4C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645A4">
        <w:rPr>
          <w:rFonts w:ascii="Times New Roman" w:eastAsia="Times New Roman" w:hAnsi="Times New Roman" w:cs="Times New Roman"/>
          <w:sz w:val="24"/>
          <w:szCs w:val="24"/>
        </w:rPr>
        <w:t>Potential risk and protective factors</w:t>
      </w:r>
      <w:r w:rsidR="002645A4" w:rsidRPr="008A4C46">
        <w:rPr>
          <w:rFonts w:ascii="Times New Roman" w:eastAsia="Times New Roman" w:hAnsi="Times New Roman" w:cs="Times New Roman"/>
          <w:sz w:val="24"/>
          <w:szCs w:val="24"/>
        </w:rPr>
        <w:t xml:space="preserve"> for the odds 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8A4C46">
        <w:rPr>
          <w:rFonts w:ascii="Times New Roman" w:eastAsia="Times New Roman" w:hAnsi="Times New Roman" w:cs="Times New Roman"/>
          <w:sz w:val="24"/>
          <w:szCs w:val="24"/>
        </w:rPr>
        <w:t>internalized</w:t>
      </w:r>
      <w:r w:rsidR="008A4C46" w:rsidRPr="008A4C46">
        <w:rPr>
          <w:rFonts w:ascii="Times New Roman" w:eastAsia="Times New Roman" w:hAnsi="Times New Roman" w:cs="Times New Roman"/>
          <w:sz w:val="24"/>
          <w:szCs w:val="24"/>
        </w:rPr>
        <w:t xml:space="preserve"> stigma</w:t>
      </w:r>
    </w:p>
    <w:p w14:paraId="7E4A54B6" w14:textId="04A0CF32" w:rsidR="00C86122" w:rsidRDefault="00C86122" w:rsidP="00571D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39550E" wp14:editId="64829F8A">
            <wp:extent cx="5943600" cy="4245610"/>
            <wp:effectExtent l="0" t="0" r="0" b="2540"/>
            <wp:docPr id="1837003256" name="Picture 6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003256" name="Picture 6" descr="A diagram of a company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6122">
      <w:headerReference w:type="default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Xueting Ding" w:date="2022-05-27T01:11:00Z" w:initials="XD">
    <w:p w14:paraId="01458657" w14:textId="77777777" w:rsidR="00A56AC9" w:rsidRDefault="00A56AC9" w:rsidP="00AE0E31">
      <w:pPr>
        <w:pStyle w:val="CommentText"/>
      </w:pPr>
      <w:r>
        <w:rPr>
          <w:rStyle w:val="CommentReference"/>
        </w:rPr>
        <w:annotationRef/>
      </w:r>
      <w:r>
        <w:t>Could we find a way to show the whole text for every activity description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145865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63AA8FF" w16cex:dateUtc="2022-05-27T08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458657" w16cid:durableId="263AA8F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58546" w14:textId="77777777" w:rsidR="008F600B" w:rsidRDefault="008F600B">
      <w:pPr>
        <w:spacing w:after="0"/>
      </w:pPr>
      <w:r>
        <w:separator/>
      </w:r>
    </w:p>
  </w:endnote>
  <w:endnote w:type="continuationSeparator" w:id="0">
    <w:p w14:paraId="360F0000" w14:textId="77777777" w:rsidR="008F600B" w:rsidRDefault="008F60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6F" w14:textId="7F07E017" w:rsidR="00930E88" w:rsidRDefault="00821C0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7E41C9">
      <w:rPr>
        <w:rFonts w:ascii="Times New Roman" w:eastAsia="Times New Roman" w:hAnsi="Times New Roman" w:cs="Times New Roman"/>
        <w:noProof/>
        <w:color w:val="000000"/>
        <w:sz w:val="24"/>
        <w:szCs w:val="24"/>
      </w:rPr>
      <w:t>2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0000670" w14:textId="77777777" w:rsidR="00930E88" w:rsidRDefault="00930E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14435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400CB8D" w14:textId="1A9EE05E" w:rsidR="00470836" w:rsidRPr="00470836" w:rsidRDefault="00470836">
        <w:pPr>
          <w:pStyle w:val="Footer"/>
          <w:jc w:val="right"/>
          <w:rPr>
            <w:rFonts w:ascii="Times New Roman" w:hAnsi="Times New Roman" w:cs="Times New Roman"/>
          </w:rPr>
        </w:pPr>
        <w:r w:rsidRPr="00470836">
          <w:rPr>
            <w:rFonts w:ascii="Times New Roman" w:hAnsi="Times New Roman" w:cs="Times New Roman"/>
          </w:rPr>
          <w:fldChar w:fldCharType="begin"/>
        </w:r>
        <w:r w:rsidRPr="00470836">
          <w:rPr>
            <w:rFonts w:ascii="Times New Roman" w:hAnsi="Times New Roman" w:cs="Times New Roman"/>
          </w:rPr>
          <w:instrText xml:space="preserve"> PAGE   \* MERGEFORMAT </w:instrText>
        </w:r>
        <w:r w:rsidRPr="00470836">
          <w:rPr>
            <w:rFonts w:ascii="Times New Roman" w:hAnsi="Times New Roman" w:cs="Times New Roman"/>
          </w:rPr>
          <w:fldChar w:fldCharType="separate"/>
        </w:r>
        <w:r w:rsidRPr="00470836">
          <w:rPr>
            <w:rFonts w:ascii="Times New Roman" w:hAnsi="Times New Roman" w:cs="Times New Roman"/>
            <w:noProof/>
          </w:rPr>
          <w:t>2</w:t>
        </w:r>
        <w:r w:rsidRPr="0047083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F1A085" w14:textId="77777777" w:rsidR="00470836" w:rsidRDefault="00470836" w:rsidP="0047083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AE443" w14:textId="77777777" w:rsidR="008F600B" w:rsidRDefault="008F600B">
      <w:pPr>
        <w:spacing w:after="0"/>
      </w:pPr>
      <w:r>
        <w:separator/>
      </w:r>
    </w:p>
  </w:footnote>
  <w:footnote w:type="continuationSeparator" w:id="0">
    <w:p w14:paraId="1E42E24D" w14:textId="77777777" w:rsidR="008F600B" w:rsidRDefault="008F60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6E" w14:textId="77777777" w:rsidR="00930E88" w:rsidRDefault="00821C0F">
    <w:pPr>
      <w:spacing w:after="0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Anti-Asian racism related stigma, racial discrimination, and protective factors against stig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6D" w14:textId="77777777" w:rsidR="00930E88" w:rsidRDefault="00821C0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  <w:r>
      <w:rPr>
        <w:noProof/>
        <w:color w:val="A6A6A6"/>
      </w:rPr>
      <w:drawing>
        <wp:inline distT="0" distB="0" distL="0" distR="0" wp14:anchorId="50430521" wp14:editId="36289C4E">
          <wp:extent cx="1534909" cy="551877"/>
          <wp:effectExtent l="0" t="0" r="0" b="0"/>
          <wp:docPr id="9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B78F7"/>
    <w:multiLevelType w:val="multilevel"/>
    <w:tmpl w:val="FDBEF6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649002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eting Ding">
    <w15:presenceInfo w15:providerId="Windows Live" w15:userId="6a107226aca57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E88"/>
    <w:rsid w:val="00017677"/>
    <w:rsid w:val="0002619D"/>
    <w:rsid w:val="00056275"/>
    <w:rsid w:val="00060C8A"/>
    <w:rsid w:val="0006431B"/>
    <w:rsid w:val="0006595C"/>
    <w:rsid w:val="00075F65"/>
    <w:rsid w:val="0008547C"/>
    <w:rsid w:val="000A6F85"/>
    <w:rsid w:val="000D532B"/>
    <w:rsid w:val="00103C85"/>
    <w:rsid w:val="00142A71"/>
    <w:rsid w:val="00154CFC"/>
    <w:rsid w:val="00161EDE"/>
    <w:rsid w:val="001710CB"/>
    <w:rsid w:val="001809FB"/>
    <w:rsid w:val="001A11F1"/>
    <w:rsid w:val="001B0C72"/>
    <w:rsid w:val="001D4913"/>
    <w:rsid w:val="00202DA0"/>
    <w:rsid w:val="00241490"/>
    <w:rsid w:val="00245FDC"/>
    <w:rsid w:val="00246702"/>
    <w:rsid w:val="002645A4"/>
    <w:rsid w:val="00266D5C"/>
    <w:rsid w:val="00280754"/>
    <w:rsid w:val="00285F4E"/>
    <w:rsid w:val="002B29C8"/>
    <w:rsid w:val="002B39CF"/>
    <w:rsid w:val="002C571D"/>
    <w:rsid w:val="002C5A69"/>
    <w:rsid w:val="002D52D5"/>
    <w:rsid w:val="00310AB0"/>
    <w:rsid w:val="00343482"/>
    <w:rsid w:val="00343DEA"/>
    <w:rsid w:val="0036469C"/>
    <w:rsid w:val="00390A43"/>
    <w:rsid w:val="00396F3D"/>
    <w:rsid w:val="003B3F6F"/>
    <w:rsid w:val="003F0170"/>
    <w:rsid w:val="00403A2D"/>
    <w:rsid w:val="00446687"/>
    <w:rsid w:val="00470836"/>
    <w:rsid w:val="004C2932"/>
    <w:rsid w:val="004C58E4"/>
    <w:rsid w:val="004E7E1E"/>
    <w:rsid w:val="004F7AF5"/>
    <w:rsid w:val="0055002E"/>
    <w:rsid w:val="00550E2B"/>
    <w:rsid w:val="00556682"/>
    <w:rsid w:val="005668D6"/>
    <w:rsid w:val="00571DC0"/>
    <w:rsid w:val="005A0E81"/>
    <w:rsid w:val="005C3904"/>
    <w:rsid w:val="005D00AF"/>
    <w:rsid w:val="005D2529"/>
    <w:rsid w:val="005E0E34"/>
    <w:rsid w:val="005E1CFE"/>
    <w:rsid w:val="005F1212"/>
    <w:rsid w:val="006067EE"/>
    <w:rsid w:val="006377B1"/>
    <w:rsid w:val="0068358E"/>
    <w:rsid w:val="00696943"/>
    <w:rsid w:val="006A6697"/>
    <w:rsid w:val="006B4F6B"/>
    <w:rsid w:val="006C37E7"/>
    <w:rsid w:val="006D2CAC"/>
    <w:rsid w:val="00732F40"/>
    <w:rsid w:val="00735372"/>
    <w:rsid w:val="0074522F"/>
    <w:rsid w:val="007528EF"/>
    <w:rsid w:val="00773D1C"/>
    <w:rsid w:val="007E41C9"/>
    <w:rsid w:val="007E7C26"/>
    <w:rsid w:val="007F583C"/>
    <w:rsid w:val="00816BAF"/>
    <w:rsid w:val="00821C0F"/>
    <w:rsid w:val="00822907"/>
    <w:rsid w:val="0085135C"/>
    <w:rsid w:val="00867C49"/>
    <w:rsid w:val="00885EFA"/>
    <w:rsid w:val="008968F5"/>
    <w:rsid w:val="008A4C46"/>
    <w:rsid w:val="008C0132"/>
    <w:rsid w:val="008F600B"/>
    <w:rsid w:val="0090256B"/>
    <w:rsid w:val="00916270"/>
    <w:rsid w:val="00927A72"/>
    <w:rsid w:val="00930E88"/>
    <w:rsid w:val="00934990"/>
    <w:rsid w:val="009431A3"/>
    <w:rsid w:val="00943DC7"/>
    <w:rsid w:val="00964829"/>
    <w:rsid w:val="00973BE9"/>
    <w:rsid w:val="0098135B"/>
    <w:rsid w:val="0098451A"/>
    <w:rsid w:val="00A23981"/>
    <w:rsid w:val="00A3005F"/>
    <w:rsid w:val="00A43496"/>
    <w:rsid w:val="00A56AC9"/>
    <w:rsid w:val="00A91FDC"/>
    <w:rsid w:val="00A95DF7"/>
    <w:rsid w:val="00AA6F9D"/>
    <w:rsid w:val="00AB18EA"/>
    <w:rsid w:val="00AD2FFF"/>
    <w:rsid w:val="00AD574D"/>
    <w:rsid w:val="00AE0867"/>
    <w:rsid w:val="00AE0E31"/>
    <w:rsid w:val="00AE317B"/>
    <w:rsid w:val="00AF67AF"/>
    <w:rsid w:val="00B07208"/>
    <w:rsid w:val="00BA7063"/>
    <w:rsid w:val="00BC5EA5"/>
    <w:rsid w:val="00BC71B9"/>
    <w:rsid w:val="00BE2CE7"/>
    <w:rsid w:val="00C00023"/>
    <w:rsid w:val="00C21AED"/>
    <w:rsid w:val="00C47353"/>
    <w:rsid w:val="00C66BFA"/>
    <w:rsid w:val="00C82693"/>
    <w:rsid w:val="00C86122"/>
    <w:rsid w:val="00C926AD"/>
    <w:rsid w:val="00C95A81"/>
    <w:rsid w:val="00CA5147"/>
    <w:rsid w:val="00CC4C05"/>
    <w:rsid w:val="00D07099"/>
    <w:rsid w:val="00D072A9"/>
    <w:rsid w:val="00D40E29"/>
    <w:rsid w:val="00D51EDD"/>
    <w:rsid w:val="00D56E32"/>
    <w:rsid w:val="00DB2039"/>
    <w:rsid w:val="00DC4E56"/>
    <w:rsid w:val="00DC691A"/>
    <w:rsid w:val="00DF2520"/>
    <w:rsid w:val="00E06444"/>
    <w:rsid w:val="00E33062"/>
    <w:rsid w:val="00E35BEF"/>
    <w:rsid w:val="00E54B8B"/>
    <w:rsid w:val="00E72B30"/>
    <w:rsid w:val="00E749F9"/>
    <w:rsid w:val="00E94E41"/>
    <w:rsid w:val="00EC04E0"/>
    <w:rsid w:val="00EC3599"/>
    <w:rsid w:val="00ED5499"/>
    <w:rsid w:val="00EE0391"/>
    <w:rsid w:val="00F002C0"/>
    <w:rsid w:val="00F208C5"/>
    <w:rsid w:val="00F34D81"/>
    <w:rsid w:val="00F57F8F"/>
    <w:rsid w:val="00F666E7"/>
    <w:rsid w:val="00F832A3"/>
    <w:rsid w:val="00F93A1C"/>
    <w:rsid w:val="00FA39B8"/>
    <w:rsid w:val="00FD1F3A"/>
    <w:rsid w:val="00FE5777"/>
    <w:rsid w:val="00FF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3E72A"/>
  <w15:docId w15:val="{0CE5DCBF-2761-4724-9C53-2C25B353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1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C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2648"/>
    <w:pPr>
      <w:spacing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69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9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126F"/>
  </w:style>
  <w:style w:type="paragraph" w:styleId="Header">
    <w:name w:val="header"/>
    <w:basedOn w:val="Normal"/>
    <w:link w:val="HeaderChar"/>
    <w:uiPriority w:val="99"/>
    <w:unhideWhenUsed/>
    <w:rsid w:val="00C77F9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77F9C"/>
  </w:style>
  <w:style w:type="paragraph" w:styleId="Footer">
    <w:name w:val="footer"/>
    <w:basedOn w:val="Normal"/>
    <w:link w:val="FooterChar"/>
    <w:uiPriority w:val="99"/>
    <w:unhideWhenUsed/>
    <w:rsid w:val="00C77F9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77F9C"/>
  </w:style>
  <w:style w:type="paragraph" w:customStyle="1" w:styleId="EndNoteBibliography">
    <w:name w:val="EndNote Bibliography"/>
    <w:basedOn w:val="Normal"/>
    <w:link w:val="EndNoteBibliographyChar"/>
    <w:rsid w:val="00BA648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48F"/>
    <w:rPr>
      <w:rFonts w:ascii="Calibri" w:hAnsi="Calibri" w:cs="Calibri"/>
      <w:noProof/>
    </w:rPr>
  </w:style>
  <w:style w:type="paragraph" w:customStyle="1" w:styleId="epigramattribution">
    <w:name w:val="epigramattribution"/>
    <w:basedOn w:val="Normal"/>
    <w:rsid w:val="002D71D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erence">
    <w:name w:val="citationreference"/>
    <w:basedOn w:val="DefaultParagraphFont"/>
    <w:rsid w:val="002D71D2"/>
  </w:style>
  <w:style w:type="character" w:customStyle="1" w:styleId="m00764">
    <w:name w:val="m00764"/>
    <w:basedOn w:val="DefaultParagraphFont"/>
    <w:rsid w:val="002D71D2"/>
  </w:style>
  <w:style w:type="character" w:customStyle="1" w:styleId="sr-only">
    <w:name w:val="sr-only"/>
    <w:basedOn w:val="DefaultParagraphFont"/>
    <w:rsid w:val="002D71D2"/>
  </w:style>
  <w:style w:type="character" w:customStyle="1" w:styleId="ref-lnk">
    <w:name w:val="ref-lnk"/>
    <w:basedOn w:val="DefaultParagraphFont"/>
    <w:rsid w:val="002D71D2"/>
  </w:style>
  <w:style w:type="character" w:customStyle="1" w:styleId="ref-overlay">
    <w:name w:val="ref-overlay"/>
    <w:basedOn w:val="DefaultParagraphFont"/>
    <w:rsid w:val="002D71D2"/>
  </w:style>
  <w:style w:type="character" w:customStyle="1" w:styleId="hlfld-contribauthor">
    <w:name w:val="hlfld-contribauthor"/>
    <w:basedOn w:val="DefaultParagraphFont"/>
    <w:rsid w:val="002D71D2"/>
  </w:style>
  <w:style w:type="character" w:customStyle="1" w:styleId="nlmgiven-names">
    <w:name w:val="nlm_given-names"/>
    <w:basedOn w:val="DefaultParagraphFont"/>
    <w:rsid w:val="002D71D2"/>
  </w:style>
  <w:style w:type="character" w:customStyle="1" w:styleId="nlmyear">
    <w:name w:val="nlm_year"/>
    <w:basedOn w:val="DefaultParagraphFont"/>
    <w:rsid w:val="002D71D2"/>
  </w:style>
  <w:style w:type="character" w:customStyle="1" w:styleId="nlmarticle-title">
    <w:name w:val="nlm_article-title"/>
    <w:basedOn w:val="DefaultParagraphFont"/>
    <w:rsid w:val="002D71D2"/>
  </w:style>
  <w:style w:type="character" w:customStyle="1" w:styleId="nlmfpage">
    <w:name w:val="nlm_fpage"/>
    <w:basedOn w:val="DefaultParagraphFont"/>
    <w:rsid w:val="002D71D2"/>
  </w:style>
  <w:style w:type="character" w:customStyle="1" w:styleId="nlmlpage">
    <w:name w:val="nlm_lpage"/>
    <w:basedOn w:val="DefaultParagraphFont"/>
    <w:rsid w:val="002D71D2"/>
  </w:style>
  <w:style w:type="character" w:customStyle="1" w:styleId="reflink-block">
    <w:name w:val="reflink-block"/>
    <w:basedOn w:val="DefaultParagraphFont"/>
    <w:rsid w:val="002D71D2"/>
  </w:style>
  <w:style w:type="character" w:customStyle="1" w:styleId="googlescholar-container">
    <w:name w:val="googlescholar-container"/>
    <w:basedOn w:val="DefaultParagraphFont"/>
    <w:rsid w:val="002D71D2"/>
  </w:style>
  <w:style w:type="paragraph" w:customStyle="1" w:styleId="EndNoteBibliographyTitle">
    <w:name w:val="EndNote Bibliography Title"/>
    <w:basedOn w:val="Normal"/>
    <w:link w:val="EndNoteBibliographyTitleChar"/>
    <w:rsid w:val="00F336B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6BC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A1EA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34C0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3762FC"/>
  </w:style>
  <w:style w:type="table" w:styleId="TableGrid">
    <w:name w:val="Table Grid"/>
    <w:basedOn w:val="TableNormal"/>
    <w:uiPriority w:val="39"/>
    <w:rsid w:val="009261A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38F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74720"/>
    <w:pPr>
      <w:spacing w:after="0"/>
    </w:pPr>
  </w:style>
  <w:style w:type="paragraph" w:customStyle="1" w:styleId="pf0">
    <w:name w:val="pf0"/>
    <w:basedOn w:val="Normal"/>
    <w:rsid w:val="000647F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647FC"/>
    <w:rPr>
      <w:rFonts w:ascii="Segoe UI" w:hAnsi="Segoe UI" w:cs="Segoe UI" w:hint="default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85F4E"/>
    <w:rPr>
      <w:color w:val="808080"/>
    </w:rPr>
  </w:style>
  <w:style w:type="table" w:styleId="TableGridLight">
    <w:name w:val="Grid Table Light"/>
    <w:basedOn w:val="TableNormal"/>
    <w:uiPriority w:val="40"/>
    <w:rsid w:val="0091627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5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TIF"/><Relationship Id="rId18" Type="http://schemas.openxmlformats.org/officeDocument/2006/relationships/image" Target="media/image6.TIF"/><Relationship Id="rId3" Type="http://schemas.openxmlformats.org/officeDocument/2006/relationships/numbering" Target="numbering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17" Type="http://schemas.openxmlformats.org/officeDocument/2006/relationships/image" Target="media/image5.TI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TI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3.TIF"/><Relationship Id="rId23" Type="http://schemas.openxmlformats.org/officeDocument/2006/relationships/fontTable" Target="fontTable.xml"/><Relationship Id="rId10" Type="http://schemas.microsoft.com/office/2011/relationships/commentsExtended" Target="commentsExtended.xml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omments" Target="comments.xml"/><Relationship Id="rId14" Type="http://schemas.openxmlformats.org/officeDocument/2006/relationships/image" Target="media/image2.TI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B8xXUFSUuh+eNZgqHXApoCEHzw==">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</go:docsCustomData>
</go:gDocsCustomXmlDataStorage>
</file>

<file path=customXml/itemProps1.xml><?xml version="1.0" encoding="utf-8"?>
<ds:datastoreItem xmlns:ds="http://schemas.openxmlformats.org/officeDocument/2006/customXml" ds:itemID="{88200EA4-8FC8-43AD-8494-28222E29DF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9</Pages>
  <Words>2813</Words>
  <Characters>1603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sa ryan</dc:creator>
  <cp:lastModifiedBy>Drum, Emily</cp:lastModifiedBy>
  <cp:revision>6</cp:revision>
  <dcterms:created xsi:type="dcterms:W3CDTF">2023-08-31T09:58:00Z</dcterms:created>
  <dcterms:modified xsi:type="dcterms:W3CDTF">2023-08-31T10:48:00Z</dcterms:modified>
</cp:coreProperties>
</file>